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149"/>
        <w:gridCol w:w="871"/>
        <w:gridCol w:w="1620"/>
        <w:gridCol w:w="1076"/>
        <w:gridCol w:w="871"/>
        <w:gridCol w:w="945"/>
        <w:gridCol w:w="871"/>
      </w:tblGrid>
      <w:tr w:rsidR="00374F75" w:rsidRPr="00A66F93" w:rsidTr="001E4386">
        <w:trPr>
          <w:trHeight w:val="12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>
              <w:rPr>
                <w:b/>
                <w:bCs/>
              </w:rPr>
              <w:t>Transcript IDs</w:t>
            </w:r>
          </w:p>
        </w:tc>
        <w:tc>
          <w:tcPr>
            <w:tcW w:w="1760" w:type="dxa"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Chromosome</w:t>
            </w:r>
          </w:p>
        </w:tc>
        <w:tc>
          <w:tcPr>
            <w:tcW w:w="1300" w:type="dxa"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Amino Acid Length</w:t>
            </w:r>
          </w:p>
        </w:tc>
        <w:tc>
          <w:tcPr>
            <w:tcW w:w="2540" w:type="dxa"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Nomenclature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MW(</w:t>
            </w:r>
            <w:proofErr w:type="spellStart"/>
            <w:r w:rsidRPr="00A66F93">
              <w:rPr>
                <w:b/>
                <w:bCs/>
              </w:rPr>
              <w:t>daltons</w:t>
            </w:r>
            <w:proofErr w:type="spellEnd"/>
            <w:r w:rsidRPr="00A66F93">
              <w:rPr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proofErr w:type="spellStart"/>
            <w:r w:rsidRPr="00A66F93">
              <w:rPr>
                <w:b/>
                <w:bCs/>
              </w:rPr>
              <w:t>pI</w:t>
            </w:r>
            <w:proofErr w:type="spellEnd"/>
          </w:p>
        </w:tc>
        <w:tc>
          <w:tcPr>
            <w:tcW w:w="1300" w:type="dxa"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ubcellular Localisation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GRAVY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" w:history="1">
              <w:r w:rsidRPr="00A66F93">
                <w:rPr>
                  <w:rStyle w:val="Hyperlink"/>
                </w:rPr>
                <w:t>Soltu.DM.01G0021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555.8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rPr>
                <w:rFonts w:hint="eastAsia"/>
              </w:rPr>
              <w:t>5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3.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" w:history="1">
              <w:r w:rsidRPr="00A66F93">
                <w:rPr>
                  <w:rStyle w:val="Hyperlink"/>
                </w:rPr>
                <w:t>Soltu.DM.01G0186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530.5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4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" w:history="1">
              <w:r w:rsidRPr="00A66F93">
                <w:rPr>
                  <w:rStyle w:val="Hyperlink"/>
                </w:rPr>
                <w:t>Soltu.DM.01G0307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8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669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3</w:t>
            </w:r>
          </w:p>
        </w:tc>
      </w:tr>
      <w:tr w:rsidR="00374F75" w:rsidRPr="00A66F93" w:rsidTr="001E4386">
        <w:trPr>
          <w:trHeight w:val="3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" w:history="1">
              <w:r w:rsidRPr="00A66F93">
                <w:rPr>
                  <w:rStyle w:val="Hyperlink"/>
                </w:rPr>
                <w:t>Soltu.DM.01G0485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966.1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54</w:t>
            </w:r>
          </w:p>
        </w:tc>
      </w:tr>
      <w:tr w:rsidR="00374F75" w:rsidRPr="00A66F93" w:rsidTr="001E4386">
        <w:trPr>
          <w:trHeight w:val="4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" w:history="1">
              <w:r w:rsidRPr="00A66F93">
                <w:rPr>
                  <w:rStyle w:val="Hyperlink"/>
                </w:rPr>
                <w:t>Soltu.DM.01G0251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741.7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0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4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" w:history="1">
              <w:r w:rsidRPr="00A66F93">
                <w:rPr>
                  <w:rStyle w:val="Hyperlink"/>
                </w:rPr>
                <w:t>Soltu.DM.01G0108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891.8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7</w:t>
            </w:r>
          </w:p>
        </w:tc>
      </w:tr>
      <w:tr w:rsidR="00374F75" w:rsidRPr="00A66F93" w:rsidTr="001E4386">
        <w:trPr>
          <w:trHeight w:val="44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" w:history="1">
              <w:r w:rsidRPr="00A66F93">
                <w:rPr>
                  <w:rStyle w:val="Hyperlink"/>
                </w:rPr>
                <w:t>Soltu.DM.01G0312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812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8</w:t>
            </w:r>
          </w:p>
        </w:tc>
      </w:tr>
      <w:tr w:rsidR="00374F75" w:rsidRPr="00A66F93" w:rsidTr="001E4386">
        <w:trPr>
          <w:trHeight w:val="4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" w:history="1">
              <w:r w:rsidRPr="00A66F93">
                <w:rPr>
                  <w:rStyle w:val="Hyperlink"/>
                </w:rPr>
                <w:t>Soltu.DM.01G0327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2205.0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1</w:t>
            </w:r>
          </w:p>
        </w:tc>
      </w:tr>
      <w:tr w:rsidR="00374F75" w:rsidRPr="00A66F93" w:rsidTr="001E4386">
        <w:trPr>
          <w:trHeight w:val="4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" w:history="1">
              <w:r w:rsidRPr="00A66F93">
                <w:rPr>
                  <w:rStyle w:val="Hyperlink"/>
                </w:rPr>
                <w:t>Soltu.DM.01G0225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297.5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8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" w:history="1">
              <w:r w:rsidRPr="00A66F93">
                <w:rPr>
                  <w:rStyle w:val="Hyperlink"/>
                </w:rPr>
                <w:t>Soltu.DM.01G00858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444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" w:history="1">
              <w:r w:rsidRPr="00A66F93">
                <w:rPr>
                  <w:rStyle w:val="Hyperlink"/>
                </w:rPr>
                <w:t>Soltu.DM.01G0335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855.8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1</w:t>
            </w:r>
          </w:p>
        </w:tc>
      </w:tr>
      <w:tr w:rsidR="00374F75" w:rsidRPr="00A66F93" w:rsidTr="001E4386">
        <w:trPr>
          <w:trHeight w:val="3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" w:history="1">
              <w:r w:rsidRPr="00A66F93">
                <w:rPr>
                  <w:rStyle w:val="Hyperlink"/>
                </w:rPr>
                <w:t>Soltu.DM.01G0085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444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" w:history="1">
              <w:r w:rsidRPr="00A66F93">
                <w:rPr>
                  <w:rStyle w:val="Hyperlink"/>
                </w:rPr>
                <w:t>Soltu.DM.01G0308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578.3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1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3</w:t>
            </w:r>
          </w:p>
        </w:tc>
      </w:tr>
      <w:tr w:rsidR="00374F75" w:rsidRPr="00A66F93" w:rsidTr="001E4386">
        <w:trPr>
          <w:trHeight w:val="4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" w:history="1">
              <w:r w:rsidRPr="00A66F93">
                <w:rPr>
                  <w:rStyle w:val="Hyperlink"/>
                </w:rPr>
                <w:t>Soltu.DM.01G0021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380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" w:history="1">
              <w:r w:rsidRPr="00A66F93">
                <w:rPr>
                  <w:rStyle w:val="Hyperlink"/>
                </w:rPr>
                <w:t>Soltu.DM.01G0022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501.8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4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" w:history="1">
              <w:r w:rsidRPr="00A66F93">
                <w:rPr>
                  <w:rStyle w:val="Hyperlink"/>
                </w:rPr>
                <w:t>Soltu.DM.01G0312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907.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6</w:t>
            </w:r>
          </w:p>
        </w:tc>
      </w:tr>
      <w:tr w:rsidR="00374F75" w:rsidRPr="00A66F93" w:rsidTr="001E4386">
        <w:trPr>
          <w:trHeight w:val="38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" w:history="1">
              <w:r w:rsidRPr="00A66F93">
                <w:rPr>
                  <w:rStyle w:val="Hyperlink"/>
                </w:rPr>
                <w:t>Soltu.DM.01G0144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859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1" w:history="1">
              <w:r w:rsidRPr="00A66F93">
                <w:rPr>
                  <w:rStyle w:val="Hyperlink"/>
                </w:rPr>
                <w:t>Soltu.DM.01G0085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444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4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2" w:history="1">
              <w:r w:rsidRPr="00A66F93">
                <w:rPr>
                  <w:rStyle w:val="Hyperlink"/>
                </w:rPr>
                <w:t>Soltu.DM.01G00856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549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3" w:history="1">
              <w:r w:rsidRPr="00A66F93">
                <w:rPr>
                  <w:rStyle w:val="Hyperlink"/>
                </w:rPr>
                <w:t>Soltu.DM.01G0448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168.1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5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4" w:history="1">
              <w:r w:rsidRPr="00A66F93">
                <w:rPr>
                  <w:rStyle w:val="Hyperlink"/>
                </w:rPr>
                <w:t>Soltu.DM.01G0188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664.6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7.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7</w:t>
            </w:r>
          </w:p>
        </w:tc>
      </w:tr>
      <w:tr w:rsidR="00374F75" w:rsidRPr="00A66F93" w:rsidTr="001E4386">
        <w:trPr>
          <w:trHeight w:val="5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5" w:history="1">
              <w:r w:rsidRPr="00A66F93">
                <w:rPr>
                  <w:rStyle w:val="Hyperlink"/>
                </w:rPr>
                <w:t>Soltu.DM.01G0142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003.9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3</w:t>
            </w:r>
          </w:p>
        </w:tc>
      </w:tr>
      <w:tr w:rsidR="00374F75" w:rsidRPr="00A66F93" w:rsidTr="001E4386">
        <w:trPr>
          <w:trHeight w:val="4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6" w:history="1">
              <w:r w:rsidRPr="00A66F93">
                <w:rPr>
                  <w:rStyle w:val="Hyperlink"/>
                </w:rPr>
                <w:t>Soltu.DM.01G0022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305.4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44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7" w:history="1">
              <w:r w:rsidRPr="00A66F93">
                <w:rPr>
                  <w:rStyle w:val="Hyperlink"/>
                </w:rPr>
                <w:t>Soltu.DM.01G04489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880.5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8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8" w:history="1">
              <w:r w:rsidRPr="00A66F93">
                <w:rPr>
                  <w:rStyle w:val="Hyperlink"/>
                </w:rPr>
                <w:t>Soltu.DM.01G0140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299.9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7.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9" w:history="1">
              <w:r w:rsidRPr="00A66F93">
                <w:rPr>
                  <w:rStyle w:val="Hyperlink"/>
                </w:rPr>
                <w:t>Soltu.DM.01G0485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601.2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5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0" w:history="1">
              <w:r w:rsidRPr="00A66F93">
                <w:rPr>
                  <w:rStyle w:val="Hyperlink"/>
                </w:rPr>
                <w:t>Soltu.DM.01G008580.1</w:t>
              </w:r>
            </w:hyperlink>
          </w:p>
        </w:tc>
        <w:tc>
          <w:tcPr>
            <w:tcW w:w="176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r w:rsidRPr="00A66F93">
              <w:rPr>
                <w:u w:val="single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4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7459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8</w:t>
            </w:r>
          </w:p>
        </w:tc>
      </w:tr>
      <w:tr w:rsidR="00374F75" w:rsidRPr="00A66F93" w:rsidTr="001E4386">
        <w:trPr>
          <w:trHeight w:val="50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1" w:history="1">
              <w:r w:rsidRPr="00A66F93">
                <w:rPr>
                  <w:rStyle w:val="Hyperlink"/>
                </w:rPr>
                <w:t>Soltu.DM.02G0238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572.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6</w:t>
            </w:r>
          </w:p>
        </w:tc>
      </w:tr>
      <w:tr w:rsidR="00374F75" w:rsidRPr="00A66F93" w:rsidTr="001E4386">
        <w:trPr>
          <w:trHeight w:val="42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2" w:history="1">
              <w:r w:rsidRPr="00A66F93">
                <w:rPr>
                  <w:rStyle w:val="Hyperlink"/>
                </w:rPr>
                <w:t>Soltu.DM.02G0144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059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33" w:history="1">
              <w:r w:rsidRPr="00A66F93">
                <w:rPr>
                  <w:rStyle w:val="Hyperlink"/>
                  <w:b/>
                  <w:bCs/>
                </w:rPr>
                <w:t>Soltu.DM.02G0134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4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3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069.5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4" w:history="1">
              <w:r w:rsidRPr="00A66F93">
                <w:rPr>
                  <w:rStyle w:val="Hyperlink"/>
                </w:rPr>
                <w:t>Soltu.DM.02G0145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1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5" w:history="1">
              <w:r w:rsidRPr="00A66F93">
                <w:rPr>
                  <w:rStyle w:val="Hyperlink"/>
                </w:rPr>
                <w:t>Soltu.DM.02G0197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885.9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5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6" w:history="1">
              <w:r w:rsidRPr="00A66F93">
                <w:rPr>
                  <w:rStyle w:val="Hyperlink"/>
                </w:rPr>
                <w:t>Soltu.DM.02G02835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722.8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7" w:history="1">
              <w:r w:rsidRPr="00A66F93">
                <w:rPr>
                  <w:rStyle w:val="Hyperlink"/>
                </w:rPr>
                <w:t>Soltu.DM.02G014420.5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52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59873.9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8" w:history="1">
              <w:r w:rsidRPr="00A66F93">
                <w:rPr>
                  <w:rStyle w:val="Hyperlink"/>
                </w:rPr>
                <w:t>Soltu.DM.02G014420.6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56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549.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39" w:history="1">
              <w:r w:rsidRPr="00A66F93">
                <w:rPr>
                  <w:rStyle w:val="Hyperlink"/>
                </w:rPr>
                <w:t>Soltu.DM.02G0111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975.9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0" w:history="1">
              <w:r w:rsidRPr="00A66F93">
                <w:rPr>
                  <w:rStyle w:val="Hyperlink"/>
                </w:rPr>
                <w:t>Soltu.DM.02G0144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020.0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1" w:history="1">
              <w:r w:rsidRPr="00A66F93">
                <w:rPr>
                  <w:rStyle w:val="Hyperlink"/>
                </w:rPr>
                <w:t>Soltu.DM.02G0283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2000.9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2" w:history="1">
              <w:r w:rsidRPr="00A66F93">
                <w:rPr>
                  <w:rStyle w:val="Hyperlink"/>
                </w:rPr>
                <w:t>Soltu.DM.02G0144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196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3" w:history="1">
              <w:r w:rsidRPr="00A66F93">
                <w:rPr>
                  <w:rStyle w:val="Hyperlink"/>
                </w:rPr>
                <w:t>Soltu.DM.02G02069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3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6332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4" w:history="1">
              <w:r w:rsidRPr="00A66F93">
                <w:rPr>
                  <w:rStyle w:val="Hyperlink"/>
                </w:rPr>
                <w:t>Soltu.DM.02G01443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126.7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5" w:history="1">
              <w:r w:rsidRPr="00A66F93">
                <w:rPr>
                  <w:rStyle w:val="Hyperlink"/>
                </w:rPr>
                <w:t>Soltu.DM.02G0144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99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6" w:history="1">
              <w:r w:rsidRPr="00A66F93">
                <w:rPr>
                  <w:rStyle w:val="Hyperlink"/>
                </w:rPr>
                <w:t>Soltu.DM.02G0145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62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71122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47" w:history="1">
              <w:r w:rsidRPr="00A66F93">
                <w:rPr>
                  <w:rStyle w:val="Hyperlink"/>
                  <w:b/>
                  <w:bCs/>
                </w:rPr>
                <w:t>Soltu.DM.02G01442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6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4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323.3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8" w:history="1">
              <w:r w:rsidRPr="00A66F93">
                <w:rPr>
                  <w:rStyle w:val="Hyperlink"/>
                </w:rPr>
                <w:t>Soltu.DM.02G0051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19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2393.8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0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0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49" w:history="1">
              <w:r w:rsidRPr="00A66F93">
                <w:rPr>
                  <w:rStyle w:val="Hyperlink"/>
                </w:rPr>
                <w:t>Soltu.DM.02G02385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0858.1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0" w:history="1">
              <w:r w:rsidRPr="00A66F93">
                <w:rPr>
                  <w:rStyle w:val="Hyperlink"/>
                </w:rPr>
                <w:t>Soltu.DM.02G0051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696.5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1" w:history="1">
              <w:r w:rsidRPr="00A66F93">
                <w:rPr>
                  <w:rStyle w:val="Hyperlink"/>
                </w:rPr>
                <w:t>Soltu.DM.02G0111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978.0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2" w:history="1">
              <w:r w:rsidRPr="00A66F93">
                <w:rPr>
                  <w:rStyle w:val="Hyperlink"/>
                </w:rPr>
                <w:t>Soltu.DM.02G014420.4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56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64245.9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3" w:history="1">
              <w:r w:rsidRPr="00A66F93">
                <w:rPr>
                  <w:rStyle w:val="Hyperlink"/>
                </w:rPr>
                <w:t>Soltu.DM.02G0145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191.1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4" w:history="1">
              <w:r w:rsidRPr="00A66F93">
                <w:rPr>
                  <w:rStyle w:val="Hyperlink"/>
                </w:rPr>
                <w:t>Soltu.DM.02G0145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54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62096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1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5" w:history="1">
              <w:r w:rsidRPr="00A66F93">
                <w:rPr>
                  <w:rStyle w:val="Hyperlink"/>
                </w:rPr>
                <w:t>Soltu.DM.02G0145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95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108596.0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6" w:history="1">
              <w:r w:rsidRPr="00A66F93">
                <w:rPr>
                  <w:rStyle w:val="Hyperlink"/>
                </w:rPr>
                <w:t>Soltu.DM.02G0144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462.7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7" w:history="1">
              <w:r w:rsidRPr="00A66F93">
                <w:rPr>
                  <w:rStyle w:val="Hyperlink"/>
                </w:rPr>
                <w:t>Soltu.DM.02G0145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910.0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8" w:history="1">
              <w:r w:rsidRPr="00A66F93">
                <w:rPr>
                  <w:rStyle w:val="Hyperlink"/>
                </w:rPr>
                <w:t>Soltu.DM.02G02835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722.8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59" w:history="1">
              <w:r w:rsidRPr="00A66F93">
                <w:rPr>
                  <w:rStyle w:val="Hyperlink"/>
                </w:rPr>
                <w:t>Soltu.DM.02G0144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006.0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0" w:history="1">
              <w:r w:rsidRPr="00A66F93">
                <w:rPr>
                  <w:rStyle w:val="Hyperlink"/>
                </w:rPr>
                <w:t>Soltu.DM.02G01458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91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103324.7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7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5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1" w:history="1">
              <w:r w:rsidRPr="00A66F93">
                <w:rPr>
                  <w:rStyle w:val="Hyperlink"/>
                </w:rPr>
                <w:t>Soltu.DM.02G0131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912.5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2" w:history="1">
              <w:r w:rsidRPr="00A66F93">
                <w:rPr>
                  <w:rStyle w:val="Hyperlink"/>
                </w:rPr>
                <w:t>Soltu.DM.02G0044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386.9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3" w:history="1">
              <w:r w:rsidRPr="00A66F93">
                <w:rPr>
                  <w:rStyle w:val="Hyperlink"/>
                </w:rPr>
                <w:t>Soltu.DM.02G01442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3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854.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4" w:history="1">
              <w:r w:rsidRPr="00A66F93">
                <w:rPr>
                  <w:rStyle w:val="Hyperlink"/>
                </w:rPr>
                <w:t>Soltu.DM.02G0206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5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269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5" w:history="1">
              <w:r w:rsidRPr="00A66F93">
                <w:rPr>
                  <w:rStyle w:val="Hyperlink"/>
                </w:rPr>
                <w:t>Soltu.DM.02G0144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4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318.5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6" w:history="1">
              <w:r w:rsidRPr="00A66F93">
                <w:rPr>
                  <w:rStyle w:val="Hyperlink"/>
                </w:rPr>
                <w:t>Soltu.DM.03G02145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223.5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7" w:history="1">
              <w:r w:rsidRPr="00A66F93">
                <w:rPr>
                  <w:rStyle w:val="Hyperlink"/>
                </w:rPr>
                <w:t>Soltu.DM.03G01640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718.2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8" w:history="1">
              <w:r w:rsidRPr="00A66F93">
                <w:rPr>
                  <w:rStyle w:val="Hyperlink"/>
                </w:rPr>
                <w:t>Soltu.DM.03G0357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8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3322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69" w:history="1">
              <w:r w:rsidRPr="00A66F93">
                <w:rPr>
                  <w:rStyle w:val="Hyperlink"/>
                </w:rPr>
                <w:t>Soltu.DM.03G02145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223.5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0" w:history="1">
              <w:r w:rsidRPr="00A66F93">
                <w:rPr>
                  <w:rStyle w:val="Hyperlink"/>
                </w:rPr>
                <w:t>Soltu.DM.03G01309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0983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1" w:history="1">
              <w:r w:rsidRPr="00A66F93">
                <w:rPr>
                  <w:rStyle w:val="Hyperlink"/>
                </w:rPr>
                <w:t>Soltu.DM.03G0132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845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2" w:history="1">
              <w:r w:rsidRPr="00A66F93">
                <w:rPr>
                  <w:rStyle w:val="Hyperlink"/>
                </w:rPr>
                <w:t>Soltu.DM.03G0214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223.5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3" w:history="1">
              <w:r w:rsidRPr="00A66F93">
                <w:rPr>
                  <w:rStyle w:val="Hyperlink"/>
                </w:rPr>
                <w:t>Soltu.DM.03G0130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583.2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7.7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4" w:history="1">
              <w:r w:rsidRPr="00A66F93">
                <w:rPr>
                  <w:rStyle w:val="Hyperlink"/>
                </w:rPr>
                <w:t>Soltu.DM.03G0179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925.1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5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5" w:history="1">
              <w:r w:rsidRPr="00A66F93">
                <w:rPr>
                  <w:rStyle w:val="Hyperlink"/>
                </w:rPr>
                <w:t>Soltu.DM.03G0164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3143.7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6" w:history="1">
              <w:r w:rsidRPr="00A66F93">
                <w:rPr>
                  <w:rStyle w:val="Hyperlink"/>
                </w:rPr>
                <w:t>Soltu.DM.03G01309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6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041.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7" w:history="1">
              <w:r w:rsidRPr="00A66F93">
                <w:rPr>
                  <w:rStyle w:val="Hyperlink"/>
                </w:rPr>
                <w:t>Soltu.DM.04G00457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6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0358.7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78" w:history="1">
              <w:r w:rsidRPr="00A66F93">
                <w:rPr>
                  <w:rStyle w:val="Hyperlink"/>
                  <w:b/>
                  <w:bCs/>
                </w:rPr>
                <w:t>Soltu.DM.04G0045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3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7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187.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3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79" w:history="1">
              <w:r w:rsidRPr="00A66F93">
                <w:rPr>
                  <w:rStyle w:val="Hyperlink"/>
                </w:rPr>
                <w:t>Soltu.DM.04G0066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8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196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0" w:history="1">
              <w:r w:rsidRPr="00A66F93">
                <w:rPr>
                  <w:rStyle w:val="Hyperlink"/>
                </w:rPr>
                <w:t>Soltu.DM.04G0066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179.0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1" w:history="1">
              <w:r w:rsidRPr="00A66F93">
                <w:rPr>
                  <w:rStyle w:val="Hyperlink"/>
                </w:rPr>
                <w:t>Soltu.DM.04G00665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121.6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2" w:history="1">
              <w:r w:rsidRPr="00A66F93">
                <w:rPr>
                  <w:rStyle w:val="Hyperlink"/>
                </w:rPr>
                <w:t>Soltu.DM.04G00665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647.3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3" w:history="1">
              <w:r w:rsidRPr="00A66F93">
                <w:rPr>
                  <w:rStyle w:val="Hyperlink"/>
                </w:rPr>
                <w:t>Soltu.DM.04G0033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7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334.0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4" w:history="1">
              <w:r w:rsidRPr="00A66F93">
                <w:rPr>
                  <w:rStyle w:val="Hyperlink"/>
                </w:rPr>
                <w:t>Soltu.DM.05G0233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308.8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7.1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5" w:history="1">
              <w:r w:rsidRPr="00A66F93">
                <w:rPr>
                  <w:rStyle w:val="Hyperlink"/>
                </w:rPr>
                <w:t>Soltu.DM.05G0131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496.3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6" w:history="1">
              <w:r w:rsidRPr="00A66F93">
                <w:rPr>
                  <w:rStyle w:val="Hyperlink"/>
                </w:rPr>
                <w:t>Soltu.DM.05G0227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713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4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7" w:history="1">
              <w:r w:rsidRPr="00A66F93">
                <w:rPr>
                  <w:rStyle w:val="Hyperlink"/>
                </w:rPr>
                <w:t>Soltu.DM.06G0342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441.8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88" w:history="1">
              <w:r w:rsidRPr="00A66F93">
                <w:rPr>
                  <w:rStyle w:val="Hyperlink"/>
                  <w:b/>
                  <w:bCs/>
                </w:rPr>
                <w:t>Soltu.DM.06G0234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7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9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315.9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1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89" w:history="1">
              <w:r w:rsidRPr="00A66F93">
                <w:rPr>
                  <w:rStyle w:val="Hyperlink"/>
                </w:rPr>
                <w:t>Soltu.DM.06G0169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497.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0" w:history="1">
              <w:r w:rsidRPr="00A66F93">
                <w:rPr>
                  <w:rStyle w:val="Hyperlink"/>
                </w:rPr>
                <w:t>Soltu.DM.06G01810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8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293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1" w:history="1">
              <w:r w:rsidRPr="00A66F93">
                <w:rPr>
                  <w:rStyle w:val="Hyperlink"/>
                </w:rPr>
                <w:t>Soltu.DM.06G0052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0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3981.4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2" w:history="1">
              <w:r w:rsidRPr="00A66F93">
                <w:rPr>
                  <w:rStyle w:val="Hyperlink"/>
                </w:rPr>
                <w:t>Soltu.DM.06G0239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139.4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3" w:history="1">
              <w:r w:rsidRPr="00A66F93">
                <w:rPr>
                  <w:rStyle w:val="Hyperlink"/>
                </w:rPr>
                <w:t>Soltu.DM.06G0234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874.8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4" w:history="1">
              <w:r w:rsidRPr="00A66F93">
                <w:rPr>
                  <w:rStyle w:val="Hyperlink"/>
                </w:rPr>
                <w:t>Soltu.DM.06G0052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770.6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5" w:history="1">
              <w:r w:rsidRPr="00A66F93">
                <w:rPr>
                  <w:rStyle w:val="Hyperlink"/>
                </w:rPr>
                <w:t>Soltu.DM.06G0234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336.8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96" w:history="1">
              <w:r w:rsidRPr="00A66F93">
                <w:rPr>
                  <w:rStyle w:val="Hyperlink"/>
                  <w:b/>
                  <w:bCs/>
                </w:rPr>
                <w:t>Soltu.DM.06G0146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6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9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309.5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7" w:history="1">
              <w:r w:rsidRPr="00A66F93">
                <w:rPr>
                  <w:rStyle w:val="Hyperlink"/>
                </w:rPr>
                <w:t>Soltu.DM.06G0235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5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9231.2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8" w:history="1">
              <w:r w:rsidRPr="00A66F93">
                <w:rPr>
                  <w:rStyle w:val="Hyperlink"/>
                </w:rPr>
                <w:t>Soltu.DM.06G0052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518.0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0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99" w:history="1">
              <w:r w:rsidRPr="00A66F93">
                <w:rPr>
                  <w:rStyle w:val="Hyperlink"/>
                </w:rPr>
                <w:t>Soltu.DM.06G0232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061.0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0" w:history="1">
              <w:r w:rsidRPr="00A66F93">
                <w:rPr>
                  <w:rStyle w:val="Hyperlink"/>
                </w:rPr>
                <w:t>Soltu.DM.06G0052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498.3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1" w:history="1">
              <w:r w:rsidRPr="00A66F93">
                <w:rPr>
                  <w:rStyle w:val="Hyperlink"/>
                </w:rPr>
                <w:t>Soltu.DM.06G01279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429.3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3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2" w:history="1">
              <w:r w:rsidRPr="00A66F93">
                <w:rPr>
                  <w:rStyle w:val="Hyperlink"/>
                </w:rPr>
                <w:t>Soltu.DM.06G0235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754.9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3" w:history="1">
              <w:r w:rsidRPr="00A66F93">
                <w:rPr>
                  <w:rStyle w:val="Hyperlink"/>
                </w:rPr>
                <w:t>Soltu.DM.06G02347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5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9374.7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6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4" w:history="1">
              <w:r w:rsidRPr="00A66F93">
                <w:rPr>
                  <w:rStyle w:val="Hyperlink"/>
                </w:rPr>
                <w:t>Soltu.DM.06G0239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2885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5" w:history="1">
              <w:r w:rsidRPr="00A66F93">
                <w:rPr>
                  <w:rStyle w:val="Hyperlink"/>
                </w:rPr>
                <w:t>Soltu.DM.06G0187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206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6" w:history="1">
              <w:r w:rsidRPr="00A66F93">
                <w:rPr>
                  <w:rStyle w:val="Hyperlink"/>
                </w:rPr>
                <w:t>Soltu.DM.06G0181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410.5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1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7" w:history="1">
              <w:r w:rsidRPr="00A66F93">
                <w:rPr>
                  <w:rStyle w:val="Hyperlink"/>
                </w:rPr>
                <w:t>Soltu.DM.06G0323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772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8" w:history="1">
              <w:r w:rsidRPr="00A66F93">
                <w:rPr>
                  <w:rStyle w:val="Hyperlink"/>
                </w:rPr>
                <w:t>Soltu.DM.06G01464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476.4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09" w:history="1">
              <w:r w:rsidRPr="00A66F93">
                <w:rPr>
                  <w:rStyle w:val="Hyperlink"/>
                </w:rPr>
                <w:t>Soltu.DM.06G0260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1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4195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0" w:history="1">
              <w:r w:rsidRPr="00A66F93">
                <w:rPr>
                  <w:rStyle w:val="Hyperlink"/>
                </w:rPr>
                <w:t>Soltu.DM.06G01810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6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9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0722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5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1" w:history="1">
              <w:r w:rsidRPr="00A66F93">
                <w:rPr>
                  <w:rStyle w:val="Hyperlink"/>
                </w:rPr>
                <w:t>Soltu.DM.06G0289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9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4858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2" w:history="1">
              <w:r w:rsidRPr="00A66F93">
                <w:rPr>
                  <w:rStyle w:val="Hyperlink"/>
                </w:rPr>
                <w:t>Soltu.DM.06G0235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166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3" w:history="1">
              <w:r w:rsidRPr="00A66F93">
                <w:rPr>
                  <w:rStyle w:val="Hyperlink"/>
                </w:rPr>
                <w:t>Soltu.DM.06G0127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2971.0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4" w:history="1">
              <w:r w:rsidRPr="00A66F93">
                <w:rPr>
                  <w:rStyle w:val="Hyperlink"/>
                </w:rPr>
                <w:t>Soltu.DM.06G0235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r w:rsidRPr="00A66F93">
              <w:rPr>
                <w:u w:val="single"/>
              </w:rPr>
              <w:t>St2ODD10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020.9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5" w:history="1">
              <w:r w:rsidRPr="00A66F93">
                <w:rPr>
                  <w:rStyle w:val="Hyperlink"/>
                </w:rPr>
                <w:t>Soltu.DM.06G0045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8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388.1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6" w:history="1">
              <w:r w:rsidRPr="00A66F93">
                <w:rPr>
                  <w:rStyle w:val="Hyperlink"/>
                </w:rPr>
                <w:t>Soltu.DM.06G0235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0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322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7" w:history="1">
              <w:r w:rsidRPr="00A66F93">
                <w:rPr>
                  <w:rStyle w:val="Hyperlink"/>
                </w:rPr>
                <w:t>Soltu.DM.06G0284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115.4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18" w:history="1">
              <w:r w:rsidRPr="00A66F93">
                <w:rPr>
                  <w:rStyle w:val="Hyperlink"/>
                </w:rPr>
                <w:t>Soltu.DM.07G0227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118.6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119" w:history="1">
              <w:r w:rsidRPr="00A66F93">
                <w:rPr>
                  <w:rStyle w:val="Hyperlink"/>
                  <w:b/>
                  <w:bCs/>
                </w:rPr>
                <w:t>Soltu.DM.07G0110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0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11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314.1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0" w:history="1">
              <w:r w:rsidRPr="00A66F93">
                <w:rPr>
                  <w:rStyle w:val="Hyperlink"/>
                </w:rPr>
                <w:t>Soltu.DM.07G0167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744.9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1" w:history="1">
              <w:r w:rsidRPr="00A66F93">
                <w:rPr>
                  <w:rStyle w:val="Hyperlink"/>
                </w:rPr>
                <w:t>Soltu.DM.07G0189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9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4517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2" w:history="1">
              <w:r w:rsidRPr="00A66F93">
                <w:rPr>
                  <w:rStyle w:val="Hyperlink"/>
                </w:rPr>
                <w:t>Soltu.DM.07G02272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0819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123" w:history="1">
              <w:r w:rsidRPr="00A66F93">
                <w:rPr>
                  <w:rStyle w:val="Hyperlink"/>
                  <w:b/>
                  <w:bCs/>
                </w:rPr>
                <w:t>Soltu.DM.07G0141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4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11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88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4" w:history="1">
              <w:r w:rsidRPr="00A66F93">
                <w:rPr>
                  <w:rStyle w:val="Hyperlink"/>
                </w:rPr>
                <w:t>Soltu.DM.07G0189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355.2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5" w:history="1">
              <w:r w:rsidRPr="00A66F93">
                <w:rPr>
                  <w:rStyle w:val="Hyperlink"/>
                </w:rPr>
                <w:t>Soltu.DM.07G02271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0400.8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0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6" w:history="1">
              <w:r w:rsidRPr="00A66F93">
                <w:rPr>
                  <w:rStyle w:val="Hyperlink"/>
                </w:rPr>
                <w:t>Soltu.DM.07G0227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243.2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7" w:history="1">
              <w:r w:rsidRPr="00A66F93">
                <w:rPr>
                  <w:rStyle w:val="Hyperlink"/>
                </w:rPr>
                <w:t>Soltu.DM.07G0189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50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56341.7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9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8" w:history="1">
              <w:r w:rsidRPr="00A66F93">
                <w:rPr>
                  <w:rStyle w:val="Hyperlink"/>
                </w:rPr>
                <w:t>Soltu.DM.07G01675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3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6791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29" w:history="1">
              <w:r w:rsidRPr="00A66F93">
                <w:rPr>
                  <w:rStyle w:val="Hyperlink"/>
                </w:rPr>
                <w:t>Soltu.DM.07G0167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156.3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0" w:history="1">
              <w:r w:rsidRPr="00A66F93">
                <w:rPr>
                  <w:rStyle w:val="Hyperlink"/>
                </w:rPr>
                <w:t>Soltu.DM.07G01417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8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1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1912.3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1" w:history="1">
              <w:r w:rsidRPr="00A66F93">
                <w:rPr>
                  <w:rStyle w:val="Hyperlink"/>
                </w:rPr>
                <w:t>Soltu.DM.07G0227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567.9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2" w:history="1">
              <w:r w:rsidRPr="00A66F93">
                <w:rPr>
                  <w:rStyle w:val="Hyperlink"/>
                </w:rPr>
                <w:t>Soltu.DM.08G0069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025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7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3" w:history="1">
              <w:r w:rsidRPr="00A66F93">
                <w:rPr>
                  <w:rStyle w:val="Hyperlink"/>
                </w:rPr>
                <w:t>Soltu.DM.08G0243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099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4" w:history="1">
              <w:r w:rsidRPr="00A66F93">
                <w:rPr>
                  <w:rStyle w:val="Hyperlink"/>
                </w:rPr>
                <w:t>Soltu.DM.08G0240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4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8171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4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5" w:history="1">
              <w:r w:rsidRPr="00A66F93">
                <w:rPr>
                  <w:rStyle w:val="Hyperlink"/>
                </w:rPr>
                <w:t>Soltu.DM.08G0017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090.5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5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6" w:history="1">
              <w:r w:rsidRPr="00A66F93">
                <w:rPr>
                  <w:rStyle w:val="Hyperlink"/>
                </w:rPr>
                <w:t>Soltu.DM.08G0017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5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2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8761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7" w:history="1">
              <w:r w:rsidRPr="00A66F93">
                <w:rPr>
                  <w:rStyle w:val="Hyperlink"/>
                </w:rPr>
                <w:t>Soltu.DM.08G0267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45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51331.6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8" w:history="1">
              <w:r w:rsidRPr="00A66F93">
                <w:rPr>
                  <w:rStyle w:val="Hyperlink"/>
                </w:rPr>
                <w:t>Soltu.DM.09G02641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566.3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39" w:history="1">
              <w:r w:rsidRPr="00A66F93">
                <w:rPr>
                  <w:rStyle w:val="Hyperlink"/>
                </w:rPr>
                <w:t>Soltu.DM.09G0211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963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0" w:history="1">
              <w:r w:rsidRPr="00A66F93">
                <w:rPr>
                  <w:rStyle w:val="Hyperlink"/>
                </w:rPr>
                <w:t>Soltu.DM.09G02629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552.4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1" w:history="1">
              <w:r w:rsidRPr="00A66F93">
                <w:rPr>
                  <w:rStyle w:val="Hyperlink"/>
                </w:rPr>
                <w:t>Soltu.DM.09G02639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543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2" w:history="1">
              <w:r w:rsidRPr="00A66F93">
                <w:rPr>
                  <w:rStyle w:val="Hyperlink"/>
                </w:rPr>
                <w:t>Soltu.DM.09G002960.4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754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143" w:history="1">
              <w:r w:rsidRPr="00A66F93">
                <w:rPr>
                  <w:rStyle w:val="Hyperlink"/>
                  <w:b/>
                  <w:bCs/>
                </w:rPr>
                <w:t>Soltu.DM.09G02622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1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15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800.5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8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4" w:history="1">
              <w:r w:rsidRPr="00A66F93">
                <w:rPr>
                  <w:rStyle w:val="Hyperlink"/>
                </w:rPr>
                <w:t>Soltu.DM.09G0211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014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5" w:history="1">
              <w:r w:rsidRPr="00A66F93">
                <w:rPr>
                  <w:rStyle w:val="Hyperlink"/>
                </w:rPr>
                <w:t>Soltu.DM.09G0180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178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6" w:history="1">
              <w:r w:rsidRPr="00A66F93">
                <w:rPr>
                  <w:rStyle w:val="Hyperlink"/>
                </w:rPr>
                <w:t>Soltu.DM.09G0029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617.7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7" w:history="1">
              <w:r w:rsidRPr="00A66F93">
                <w:rPr>
                  <w:rStyle w:val="Hyperlink"/>
                </w:rPr>
                <w:t>Soltu.DM.09G0211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9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4971.9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8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8" w:history="1">
              <w:r w:rsidRPr="00A66F93">
                <w:rPr>
                  <w:rStyle w:val="Hyperlink"/>
                </w:rPr>
                <w:t>Soltu.DM.09G0030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735.6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1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49" w:history="1">
              <w:r w:rsidRPr="00A66F93">
                <w:rPr>
                  <w:rStyle w:val="Hyperlink"/>
                </w:rPr>
                <w:t>Soltu.DM.09G02622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940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0" w:history="1">
              <w:r w:rsidRPr="00A66F93">
                <w:rPr>
                  <w:rStyle w:val="Hyperlink"/>
                </w:rPr>
                <w:t>Soltu.DM.09G0262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946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7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1" w:history="1">
              <w:r w:rsidRPr="00A66F93">
                <w:rPr>
                  <w:rStyle w:val="Hyperlink"/>
                </w:rPr>
                <w:t>Soltu.DM.09G0029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986.6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2" w:history="1">
              <w:r w:rsidRPr="00A66F93">
                <w:rPr>
                  <w:rStyle w:val="Hyperlink"/>
                </w:rPr>
                <w:t>Soltu.DM.09G0262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327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3" w:history="1">
              <w:r w:rsidRPr="00A66F93">
                <w:rPr>
                  <w:rStyle w:val="Hyperlink"/>
                </w:rPr>
                <w:t>Soltu.DM.09G0293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404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4" w:history="1">
              <w:r w:rsidRPr="00A66F93">
                <w:rPr>
                  <w:rStyle w:val="Hyperlink"/>
                </w:rPr>
                <w:t>Soltu.DM.09G0263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897.6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0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5" w:history="1">
              <w:r w:rsidRPr="00A66F93">
                <w:rPr>
                  <w:rStyle w:val="Hyperlink"/>
                </w:rPr>
                <w:t>Soltu.DM.09G0262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8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3343.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b/>
                <w:bCs/>
                <w:u w:val="single"/>
              </w:rPr>
            </w:pPr>
            <w:hyperlink r:id="rId156" w:history="1">
              <w:r w:rsidRPr="00A66F93">
                <w:rPr>
                  <w:rStyle w:val="Hyperlink"/>
                  <w:b/>
                  <w:bCs/>
                </w:rPr>
                <w:t>Soltu.DM.09G0262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36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pPr>
              <w:rPr>
                <w:b/>
                <w:bCs/>
              </w:rPr>
            </w:pPr>
            <w:r w:rsidRPr="00A66F93">
              <w:rPr>
                <w:b/>
                <w:bCs/>
              </w:rPr>
              <w:t>St2ODD15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594.2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7" w:history="1">
              <w:r w:rsidRPr="00A66F93">
                <w:rPr>
                  <w:rStyle w:val="Hyperlink"/>
                </w:rPr>
                <w:t>Soltu.DM.09G0029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746.1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8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8" w:history="1">
              <w:r w:rsidRPr="00A66F93">
                <w:rPr>
                  <w:rStyle w:val="Hyperlink"/>
                </w:rPr>
                <w:t>Soltu.DM.09G02623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855.6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59" w:history="1">
              <w:r w:rsidRPr="00A66F93">
                <w:rPr>
                  <w:rStyle w:val="Hyperlink"/>
                </w:rPr>
                <w:t>Soltu.DM.09G0263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675.4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0" w:history="1">
              <w:r w:rsidRPr="00A66F93">
                <w:rPr>
                  <w:rStyle w:val="Hyperlink"/>
                </w:rPr>
                <w:t>Soltu.DM.09G0262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890.0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1" w:history="1">
              <w:r w:rsidRPr="00A66F93">
                <w:rPr>
                  <w:rStyle w:val="Hyperlink"/>
                </w:rPr>
                <w:t>Soltu.DM.09G0163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189.2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2" w:history="1">
              <w:r w:rsidRPr="00A66F93">
                <w:rPr>
                  <w:rStyle w:val="Hyperlink"/>
                </w:rPr>
                <w:t>Soltu.DM.09G00296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754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3" w:history="1">
              <w:r w:rsidRPr="00A66F93">
                <w:rPr>
                  <w:rStyle w:val="Hyperlink"/>
                </w:rPr>
                <w:t>Soltu.DM.09G0262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552.4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4" w:history="1">
              <w:r w:rsidRPr="00A66F93">
                <w:rPr>
                  <w:rStyle w:val="Hyperlink"/>
                </w:rPr>
                <w:t>Soltu.DM.09G026220.4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5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447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5" w:history="1">
              <w:r w:rsidRPr="00A66F93">
                <w:rPr>
                  <w:rStyle w:val="Hyperlink"/>
                </w:rPr>
                <w:t>Soltu.DM.09G0030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869.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6" w:history="1">
              <w:r w:rsidRPr="00A66F93">
                <w:rPr>
                  <w:rStyle w:val="Hyperlink"/>
                </w:rPr>
                <w:t>Soltu.DM.09G0049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8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3303.4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7" w:history="1">
              <w:r w:rsidRPr="00A66F93">
                <w:rPr>
                  <w:rStyle w:val="Hyperlink"/>
                </w:rPr>
                <w:t>Soltu.DM.09G00296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3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369.9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8" w:history="1">
              <w:r w:rsidRPr="00A66F93">
                <w:rPr>
                  <w:rStyle w:val="Hyperlink"/>
                </w:rPr>
                <w:t>Soltu.DM.09G026410.3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278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69" w:history="1">
              <w:r w:rsidRPr="00A66F93">
                <w:rPr>
                  <w:rStyle w:val="Hyperlink"/>
                </w:rPr>
                <w:t>Soltu.DM.09G02639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242.2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0" w:history="1">
              <w:r w:rsidRPr="00A66F93">
                <w:rPr>
                  <w:rStyle w:val="Hyperlink"/>
                </w:rPr>
                <w:t>Soltu.DM.09G0101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4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322.9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1" w:history="1">
              <w:r w:rsidRPr="00A66F93">
                <w:rPr>
                  <w:rStyle w:val="Hyperlink"/>
                </w:rPr>
                <w:t>Soltu.DM.09G0264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278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2" w:history="1">
              <w:r w:rsidRPr="00A66F93">
                <w:rPr>
                  <w:rStyle w:val="Hyperlink"/>
                </w:rPr>
                <w:t>Soltu.DM.09G0263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6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527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3" w:history="1">
              <w:r w:rsidRPr="00A66F93">
                <w:rPr>
                  <w:rStyle w:val="Hyperlink"/>
                </w:rPr>
                <w:t>Soltu.DM.10G0196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400.1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4" w:history="1">
              <w:r w:rsidRPr="00A66F93">
                <w:rPr>
                  <w:rStyle w:val="Hyperlink"/>
                </w:rPr>
                <w:t>Soltu.DM.10G0226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905.6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5" w:history="1">
              <w:r w:rsidRPr="00A66F93">
                <w:rPr>
                  <w:rStyle w:val="Hyperlink"/>
                </w:rPr>
                <w:t>Soltu.DM.10G01992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534.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6" w:history="1">
              <w:r w:rsidRPr="00A66F93">
                <w:rPr>
                  <w:rStyle w:val="Hyperlink"/>
                </w:rPr>
                <w:t>Soltu.DM.10G0196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1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041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1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7" w:history="1">
              <w:r w:rsidRPr="00A66F93">
                <w:rPr>
                  <w:rStyle w:val="Hyperlink"/>
                </w:rPr>
                <w:t>Soltu.DM.10G0199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804.6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8" w:history="1">
              <w:r w:rsidRPr="00A66F93">
                <w:rPr>
                  <w:rStyle w:val="Hyperlink"/>
                </w:rPr>
                <w:t>Soltu.DM.10G0199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4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520.1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9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79" w:history="1">
              <w:r w:rsidRPr="00A66F93">
                <w:rPr>
                  <w:rStyle w:val="Hyperlink"/>
                </w:rPr>
                <w:t>Soltu.DM.10G0073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2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889.4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0" w:history="1">
              <w:r w:rsidRPr="00A66F93">
                <w:rPr>
                  <w:rStyle w:val="Hyperlink"/>
                </w:rPr>
                <w:t>Soltu.DM.10G0001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8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7911.7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4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1" w:history="1">
              <w:r w:rsidRPr="00A66F93">
                <w:rPr>
                  <w:rStyle w:val="Hyperlink"/>
                </w:rPr>
                <w:t>Soltu.DM.10G0270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464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2" w:history="1">
              <w:r w:rsidRPr="00A66F93">
                <w:rPr>
                  <w:rStyle w:val="Hyperlink"/>
                </w:rPr>
                <w:t>Soltu.DM.10G0004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223.6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3" w:history="1">
              <w:r w:rsidRPr="00A66F93">
                <w:rPr>
                  <w:rStyle w:val="Hyperlink"/>
                </w:rPr>
                <w:t>Soltu.DM.10G0119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1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24903.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8.8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4" w:history="1">
              <w:r w:rsidRPr="00A66F93">
                <w:rPr>
                  <w:rStyle w:val="Hyperlink"/>
                </w:rPr>
                <w:t>Soltu.DM.10G00732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834.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5" w:history="1">
              <w:r w:rsidRPr="00A66F93">
                <w:rPr>
                  <w:rStyle w:val="Hyperlink"/>
                </w:rPr>
                <w:t>Soltu.DM.10G0073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0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4710.5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6" w:history="1">
              <w:r w:rsidRPr="00A66F93">
                <w:rPr>
                  <w:rStyle w:val="Hyperlink"/>
                </w:rPr>
                <w:t>Soltu.DM.10G0244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67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75525.1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7" w:history="1">
              <w:r w:rsidRPr="00A66F93">
                <w:rPr>
                  <w:rStyle w:val="Hyperlink"/>
                </w:rPr>
                <w:t>Soltu.DM.10G01964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0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0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7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2873.5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8" w:history="1">
              <w:r w:rsidRPr="00A66F93">
                <w:rPr>
                  <w:rStyle w:val="Hyperlink"/>
                </w:rPr>
                <w:t>Soltu.DM.11G0252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9236.7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89" w:history="1">
              <w:r w:rsidRPr="00A66F93">
                <w:rPr>
                  <w:rStyle w:val="Hyperlink"/>
                </w:rPr>
                <w:t>Soltu.DM.11G0253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2566.5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8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0" w:history="1">
              <w:r w:rsidRPr="00A66F93">
                <w:rPr>
                  <w:rStyle w:val="Hyperlink"/>
                </w:rPr>
                <w:t>Soltu.DM.11G02511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564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1" w:history="1">
              <w:r w:rsidRPr="00A66F93">
                <w:rPr>
                  <w:rStyle w:val="Hyperlink"/>
                </w:rPr>
                <w:t>Soltu.DM.11G0251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494.1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2" w:history="1">
              <w:r w:rsidRPr="00A66F93">
                <w:rPr>
                  <w:rStyle w:val="Hyperlink"/>
                </w:rPr>
                <w:t>Soltu.DM.11G02513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485.4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3" w:history="1">
              <w:r w:rsidRPr="00A66F93">
                <w:rPr>
                  <w:rStyle w:val="Hyperlink"/>
                </w:rPr>
                <w:t>Soltu.DM.11G0250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220.1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2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4" w:history="1">
              <w:r w:rsidRPr="00A66F93">
                <w:rPr>
                  <w:rStyle w:val="Hyperlink"/>
                </w:rPr>
                <w:t>Soltu.DM.11G0048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7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6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2429.5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5" w:history="1">
              <w:r w:rsidRPr="00A66F93">
                <w:rPr>
                  <w:rStyle w:val="Hyperlink"/>
                </w:rPr>
                <w:t>Soltu.DM.11G01078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485.2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7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6" w:history="1">
              <w:r w:rsidRPr="00A66F93">
                <w:rPr>
                  <w:rStyle w:val="Hyperlink"/>
                </w:rPr>
                <w:t>Soltu.DM.11G00950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316.7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0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6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7" w:history="1">
              <w:r w:rsidRPr="00A66F93">
                <w:rPr>
                  <w:rStyle w:val="Hyperlink"/>
                </w:rPr>
                <w:t>Soltu.DM.11G02512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378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1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8" w:history="1">
              <w:r w:rsidRPr="00A66F93">
                <w:rPr>
                  <w:rStyle w:val="Hyperlink"/>
                </w:rPr>
                <w:t>Soltu.DM.11G0032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3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8436.2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19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199" w:history="1">
              <w:r w:rsidRPr="00A66F93">
                <w:rPr>
                  <w:rStyle w:val="Hyperlink"/>
                </w:rPr>
                <w:t>Soltu.DM.11G0177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9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0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5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0" w:history="1">
              <w:r w:rsidRPr="00A66F93">
                <w:rPr>
                  <w:rStyle w:val="Hyperlink"/>
                </w:rPr>
                <w:t>Soltu.DM.11G02516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8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378.2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1" w:history="1">
              <w:r w:rsidRPr="00A66F93">
                <w:rPr>
                  <w:rStyle w:val="Hyperlink"/>
                </w:rPr>
                <w:t>Soltu.DM.11G0251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7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325.8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2" w:history="1">
              <w:r w:rsidRPr="00A66F93">
                <w:rPr>
                  <w:rStyle w:val="Hyperlink"/>
                </w:rPr>
                <w:t>Soltu.DM.11G0169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7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90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671.34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8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3" w:history="1">
              <w:r w:rsidRPr="00A66F93">
                <w:rPr>
                  <w:rStyle w:val="Hyperlink"/>
                </w:rPr>
                <w:t>Soltu.DM.11G01095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2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189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040.81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6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3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4" w:history="1">
              <w:r w:rsidRPr="00A66F93">
                <w:rPr>
                  <w:rStyle w:val="Hyperlink"/>
                </w:rPr>
                <w:t>Soltu.DM.12G00009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5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1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0148.03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8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1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5" w:history="1">
              <w:r w:rsidRPr="00A66F93">
                <w:rPr>
                  <w:rStyle w:val="Hyperlink"/>
                </w:rPr>
                <w:t>Soltu.DM.12G02334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6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3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5998.2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3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6" w:history="1">
              <w:r w:rsidRPr="00A66F93">
                <w:rPr>
                  <w:rStyle w:val="Hyperlink"/>
                </w:rPr>
                <w:t>Soltu.DM.12G01075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15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2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6247.6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47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Extracellular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7" w:history="1">
              <w:r w:rsidRPr="00A66F93">
                <w:rPr>
                  <w:rStyle w:val="Hyperlink"/>
                </w:rPr>
                <w:t>Soltu.DM.12G023970.2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293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5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33012.75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5.49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24</w:t>
            </w:r>
          </w:p>
        </w:tc>
      </w:tr>
      <w:tr w:rsidR="00374F75" w:rsidRPr="00A66F93" w:rsidTr="001E4386">
        <w:trPr>
          <w:trHeight w:val="360"/>
        </w:trPr>
        <w:tc>
          <w:tcPr>
            <w:tcW w:w="3240" w:type="dxa"/>
            <w:hideMark/>
          </w:tcPr>
          <w:p w:rsidR="00374F75" w:rsidRPr="00A66F93" w:rsidRDefault="00374F75" w:rsidP="001E4386">
            <w:pPr>
              <w:rPr>
                <w:u w:val="single"/>
              </w:rPr>
            </w:pPr>
            <w:hyperlink r:id="rId208" w:history="1">
              <w:r w:rsidRPr="00A66F93">
                <w:rPr>
                  <w:rStyle w:val="Hyperlink"/>
                </w:rPr>
                <w:t>Soltu.DM.12G023970.1</w:t>
              </w:r>
            </w:hyperlink>
          </w:p>
        </w:tc>
        <w:tc>
          <w:tcPr>
            <w:tcW w:w="1760" w:type="dxa"/>
            <w:noWrap/>
            <w:hideMark/>
          </w:tcPr>
          <w:p w:rsidR="00374F75" w:rsidRPr="00A66F93" w:rsidRDefault="00374F75" w:rsidP="001E4386">
            <w:r w:rsidRPr="00A66F93">
              <w:t>1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364</w:t>
            </w:r>
          </w:p>
        </w:tc>
        <w:tc>
          <w:tcPr>
            <w:tcW w:w="2540" w:type="dxa"/>
            <w:noWrap/>
            <w:hideMark/>
          </w:tcPr>
          <w:p w:rsidR="00374F75" w:rsidRPr="00A66F93" w:rsidRDefault="00374F75" w:rsidP="001E4386">
            <w:r w:rsidRPr="00A66F93">
              <w:t>St2ODD204</w:t>
            </w:r>
          </w:p>
        </w:tc>
        <w:tc>
          <w:tcPr>
            <w:tcW w:w="1640" w:type="dxa"/>
            <w:noWrap/>
            <w:hideMark/>
          </w:tcPr>
          <w:p w:rsidR="00374F75" w:rsidRPr="00A66F93" w:rsidRDefault="00374F75" w:rsidP="001E4386">
            <w:r w:rsidRPr="00A66F93">
              <w:rPr>
                <w:rFonts w:hint="eastAsia"/>
              </w:rPr>
              <w:t>41091.92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pPr>
              <w:rPr>
                <w:rFonts w:hint="eastAsia"/>
              </w:rPr>
            </w:pPr>
            <w:r w:rsidRPr="00A66F93">
              <w:t>6.08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Cytoplasmic</w:t>
            </w:r>
          </w:p>
        </w:tc>
        <w:tc>
          <w:tcPr>
            <w:tcW w:w="1300" w:type="dxa"/>
            <w:noWrap/>
            <w:hideMark/>
          </w:tcPr>
          <w:p w:rsidR="00374F75" w:rsidRPr="00A66F93" w:rsidRDefault="00374F75" w:rsidP="001E4386">
            <w:r w:rsidRPr="00A66F93">
              <w:t>-0.32</w:t>
            </w:r>
          </w:p>
        </w:tc>
      </w:tr>
    </w:tbl>
    <w:p w:rsidR="00374F75" w:rsidRDefault="00374F75"/>
    <w:sectPr w:rsidR="00374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75"/>
    <w:rsid w:val="0037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5481B"/>
  <w15:chartTrackingRefBased/>
  <w15:docId w15:val="{98FA1EB4-3ED4-D24C-B72C-75515C648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4F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4F75"/>
    <w:rPr>
      <w:color w:val="954F72"/>
      <w:u w:val="single"/>
    </w:rPr>
  </w:style>
  <w:style w:type="paragraph" w:customStyle="1" w:styleId="msonormal0">
    <w:name w:val="msonormal"/>
    <w:basedOn w:val="Normal"/>
    <w:rsid w:val="00374F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5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u w:val="single"/>
      <w:lang w:eastAsia="en-GB"/>
      <w14:ligatures w14:val="none"/>
    </w:rPr>
  </w:style>
  <w:style w:type="paragraph" w:customStyle="1" w:styleId="xl66">
    <w:name w:val="xl66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u w:val="single"/>
      <w:lang w:eastAsia="en-GB"/>
      <w14:ligatures w14:val="none"/>
    </w:rPr>
  </w:style>
  <w:style w:type="paragraph" w:customStyle="1" w:styleId="xl67">
    <w:name w:val="xl67"/>
    <w:basedOn w:val="Normal"/>
    <w:rsid w:val="00374F7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u w:val="single"/>
      <w:lang w:eastAsia="en-GB"/>
      <w14:ligatures w14:val="none"/>
    </w:rPr>
  </w:style>
  <w:style w:type="paragraph" w:customStyle="1" w:styleId="xl69">
    <w:name w:val="xl69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70AD4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u w:val="single"/>
      <w:lang w:eastAsia="en-GB"/>
      <w14:ligatures w14:val="none"/>
    </w:rPr>
  </w:style>
  <w:style w:type="paragraph" w:customStyle="1" w:styleId="xl70">
    <w:name w:val="xl70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u w:val="single"/>
      <w:lang w:eastAsia="en-GB"/>
      <w14:ligatures w14:val="none"/>
    </w:rPr>
  </w:style>
  <w:style w:type="paragraph" w:customStyle="1" w:styleId="xl71">
    <w:name w:val="xl71"/>
    <w:basedOn w:val="Normal"/>
    <w:rsid w:val="00374F7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kern w:val="0"/>
      <w:u w:val="single"/>
      <w:lang w:eastAsia="en-GB"/>
      <w14:ligatures w14:val="none"/>
    </w:rPr>
  </w:style>
  <w:style w:type="paragraph" w:customStyle="1" w:styleId="xl72">
    <w:name w:val="xl72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u w:val="single"/>
      <w:lang w:eastAsia="en-GB"/>
      <w14:ligatures w14:val="none"/>
    </w:rPr>
  </w:style>
  <w:style w:type="paragraph" w:customStyle="1" w:styleId="xl73">
    <w:name w:val="xl73"/>
    <w:basedOn w:val="Normal"/>
    <w:rsid w:val="00374F7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4">
    <w:name w:val="xl74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5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u w:val="single"/>
      <w:lang w:eastAsia="en-GB"/>
      <w14:ligatures w14:val="none"/>
    </w:rPr>
  </w:style>
  <w:style w:type="paragraph" w:customStyle="1" w:styleId="xl75">
    <w:name w:val="xl75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u w:val="single"/>
      <w:lang w:eastAsia="en-GB"/>
      <w14:ligatures w14:val="none"/>
    </w:rPr>
  </w:style>
  <w:style w:type="paragraph" w:customStyle="1" w:styleId="xl76">
    <w:name w:val="xl76"/>
    <w:basedOn w:val="Normal"/>
    <w:rsid w:val="00374F7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kern w:val="0"/>
      <w:u w:val="single"/>
      <w:lang w:eastAsia="en-GB"/>
      <w14:ligatures w14:val="none"/>
    </w:rPr>
  </w:style>
  <w:style w:type="paragraph" w:customStyle="1" w:styleId="xl77">
    <w:name w:val="xl77"/>
    <w:basedOn w:val="Normal"/>
    <w:rsid w:val="00374F7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B050"/>
      <w:kern w:val="0"/>
      <w:lang w:eastAsia="en-GB"/>
      <w14:ligatures w14:val="none"/>
    </w:rPr>
  </w:style>
  <w:style w:type="paragraph" w:customStyle="1" w:styleId="xl78">
    <w:name w:val="xl78"/>
    <w:basedOn w:val="Normal"/>
    <w:rsid w:val="00374F7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374F75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313233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374F75"/>
    <w:pPr>
      <w:shd w:val="clear" w:color="000000" w:fill="FFFF00"/>
      <w:spacing w:before="100" w:beforeAutospacing="1" w:after="100" w:afterAutospacing="1"/>
    </w:pPr>
    <w:rPr>
      <w:rFonts w:ascii="Arial Unicode MS" w:eastAsia="Arial Unicode MS" w:hAnsi="Arial Unicode MS" w:cs="Arial Unicode MS"/>
      <w:color w:val="313233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374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74F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spuddb.uga.edu/cgi-bin/annotation_report.cgi?orf=Soltu.DM.06G028410.1" TargetMode="External"/><Relationship Id="rId21" Type="http://schemas.openxmlformats.org/officeDocument/2006/relationships/hyperlink" Target="http://spuddb.uga.edu/cgi-bin/annotation_report.cgi?orf=Soltu.DM.01G008560.1" TargetMode="External"/><Relationship Id="rId42" Type="http://schemas.openxmlformats.org/officeDocument/2006/relationships/hyperlink" Target="http://spuddb.uga.edu/cgi-bin/annotation_report.cgi?orf=Soltu.DM.02G014410.1" TargetMode="External"/><Relationship Id="rId63" Type="http://schemas.openxmlformats.org/officeDocument/2006/relationships/hyperlink" Target="http://spuddb.uga.edu/cgi-bin/annotation_report.cgi?orf=Soltu.DM.02G014420.2" TargetMode="External"/><Relationship Id="rId84" Type="http://schemas.openxmlformats.org/officeDocument/2006/relationships/hyperlink" Target="http://spuddb.uga.edu/cgi-bin/annotation_report.cgi?orf=Soltu.DM.05G023320.1" TargetMode="External"/><Relationship Id="rId138" Type="http://schemas.openxmlformats.org/officeDocument/2006/relationships/hyperlink" Target="http://spuddb.uga.edu/cgi-bin/annotation_report.cgi?orf=Soltu.DM.09G026410.2" TargetMode="External"/><Relationship Id="rId159" Type="http://schemas.openxmlformats.org/officeDocument/2006/relationships/hyperlink" Target="http://spuddb.uga.edu/cgi-bin/annotation_report.cgi?orf=Soltu.DM.09G026360.1" TargetMode="External"/><Relationship Id="rId170" Type="http://schemas.openxmlformats.org/officeDocument/2006/relationships/hyperlink" Target="http://spuddb.uga.edu/cgi-bin/annotation_report.cgi?orf=Soltu.DM.09G010160.1" TargetMode="External"/><Relationship Id="rId191" Type="http://schemas.openxmlformats.org/officeDocument/2006/relationships/hyperlink" Target="http://spuddb.uga.edu/cgi-bin/annotation_report.cgi?orf=Soltu.DM.11G025100.1" TargetMode="External"/><Relationship Id="rId205" Type="http://schemas.openxmlformats.org/officeDocument/2006/relationships/hyperlink" Target="http://spuddb.uga.edu/cgi-bin/annotation_report.cgi?orf=Soltu.DM.12G023340.1" TargetMode="External"/><Relationship Id="rId107" Type="http://schemas.openxmlformats.org/officeDocument/2006/relationships/hyperlink" Target="http://spuddb.uga.edu/cgi-bin/annotation_report.cgi?orf=Soltu.DM.06G032330.1" TargetMode="External"/><Relationship Id="rId11" Type="http://schemas.openxmlformats.org/officeDocument/2006/relationships/hyperlink" Target="http://spuddb.uga.edu/cgi-bin/annotation_report.cgi?orf=Soltu.DM.01G032750.1" TargetMode="External"/><Relationship Id="rId32" Type="http://schemas.openxmlformats.org/officeDocument/2006/relationships/hyperlink" Target="http://spuddb.uga.edu/cgi-bin/annotation_report.cgi?orf=Soltu.DM.02G014440.1" TargetMode="External"/><Relationship Id="rId53" Type="http://schemas.openxmlformats.org/officeDocument/2006/relationships/hyperlink" Target="http://spuddb.uga.edu/cgi-bin/annotation_report.cgi?orf=Soltu.DM.02G014540.1" TargetMode="External"/><Relationship Id="rId74" Type="http://schemas.openxmlformats.org/officeDocument/2006/relationships/hyperlink" Target="http://spuddb.uga.edu/cgi-bin/annotation_report.cgi?orf=Soltu.DM.03G017930.1" TargetMode="External"/><Relationship Id="rId128" Type="http://schemas.openxmlformats.org/officeDocument/2006/relationships/hyperlink" Target="http://spuddb.uga.edu/cgi-bin/annotation_report.cgi?orf=Soltu.DM.07G016750.2" TargetMode="External"/><Relationship Id="rId149" Type="http://schemas.openxmlformats.org/officeDocument/2006/relationships/hyperlink" Target="http://spuddb.uga.edu/cgi-bin/annotation_report.cgi?orf=Soltu.DM.09G026220.2" TargetMode="External"/><Relationship Id="rId5" Type="http://schemas.openxmlformats.org/officeDocument/2006/relationships/hyperlink" Target="http://spuddb.uga.edu/cgi-bin/annotation_report.cgi?orf=Soltu.DM.01G018680.1" TargetMode="External"/><Relationship Id="rId95" Type="http://schemas.openxmlformats.org/officeDocument/2006/relationships/hyperlink" Target="http://spuddb.uga.edu/cgi-bin/annotation_report.cgi?orf=Soltu.DM.06G023470.1" TargetMode="External"/><Relationship Id="rId160" Type="http://schemas.openxmlformats.org/officeDocument/2006/relationships/hyperlink" Target="http://spuddb.uga.edu/cgi-bin/annotation_report.cgi?orf=Soltu.DM.09G026250.1" TargetMode="External"/><Relationship Id="rId181" Type="http://schemas.openxmlformats.org/officeDocument/2006/relationships/hyperlink" Target="http://spuddb.uga.edu/cgi-bin/annotation_report.cgi?orf=Soltu.DM.10G027020.1" TargetMode="External"/><Relationship Id="rId22" Type="http://schemas.openxmlformats.org/officeDocument/2006/relationships/hyperlink" Target="http://spuddb.uga.edu/cgi-bin/annotation_report.cgi?orf=Soltu.DM.01G008560.2" TargetMode="External"/><Relationship Id="rId43" Type="http://schemas.openxmlformats.org/officeDocument/2006/relationships/hyperlink" Target="http://spuddb.uga.edu/cgi-bin/annotation_report.cgi?orf=Soltu.DM.02G020690.2" TargetMode="External"/><Relationship Id="rId64" Type="http://schemas.openxmlformats.org/officeDocument/2006/relationships/hyperlink" Target="http://spuddb.uga.edu/cgi-bin/annotation_report.cgi?orf=Soltu.DM.02G020690.1" TargetMode="External"/><Relationship Id="rId118" Type="http://schemas.openxmlformats.org/officeDocument/2006/relationships/hyperlink" Target="http://spuddb.uga.edu/cgi-bin/annotation_report.cgi?orf=Soltu.DM.07G022710.1" TargetMode="External"/><Relationship Id="rId139" Type="http://schemas.openxmlformats.org/officeDocument/2006/relationships/hyperlink" Target="http://spuddb.uga.edu/cgi-bin/annotation_report.cgi?orf=Soltu.DM.09G021150.1" TargetMode="External"/><Relationship Id="rId85" Type="http://schemas.openxmlformats.org/officeDocument/2006/relationships/hyperlink" Target="http://spuddb.uga.edu/cgi-bin/annotation_report.cgi?orf=Soltu.DM.05G013110.1" TargetMode="External"/><Relationship Id="rId150" Type="http://schemas.openxmlformats.org/officeDocument/2006/relationships/hyperlink" Target="http://spuddb.uga.edu/cgi-bin/annotation_report.cgi?orf=Soltu.DM.09G026230.1" TargetMode="External"/><Relationship Id="rId171" Type="http://schemas.openxmlformats.org/officeDocument/2006/relationships/hyperlink" Target="http://spuddb.uga.edu/cgi-bin/annotation_report.cgi?orf=Soltu.DM.09G026410.1" TargetMode="External"/><Relationship Id="rId192" Type="http://schemas.openxmlformats.org/officeDocument/2006/relationships/hyperlink" Target="http://spuddb.uga.edu/cgi-bin/annotation_report.cgi?orf=Soltu.DM.11G025130.1" TargetMode="External"/><Relationship Id="rId206" Type="http://schemas.openxmlformats.org/officeDocument/2006/relationships/hyperlink" Target="http://spuddb.uga.edu/cgi-bin/annotation_report.cgi?orf=Soltu.DM.12G010750.2" TargetMode="External"/><Relationship Id="rId12" Type="http://schemas.openxmlformats.org/officeDocument/2006/relationships/hyperlink" Target="http://spuddb.uga.edu/cgi-bin/annotation_report.cgi?orf=Soltu.DM.01G022530.1" TargetMode="External"/><Relationship Id="rId33" Type="http://schemas.openxmlformats.org/officeDocument/2006/relationships/hyperlink" Target="http://spuddb.uga.edu/cgi-bin/annotation_report.cgi?orf=Soltu.DM.02G013470.1" TargetMode="External"/><Relationship Id="rId108" Type="http://schemas.openxmlformats.org/officeDocument/2006/relationships/hyperlink" Target="http://spuddb.uga.edu/cgi-bin/annotation_report.cgi?orf=Soltu.DM.06G014640.2" TargetMode="External"/><Relationship Id="rId129" Type="http://schemas.openxmlformats.org/officeDocument/2006/relationships/hyperlink" Target="http://spuddb.uga.edu/cgi-bin/annotation_report.cgi?orf=Soltu.DM.07G016780.1" TargetMode="External"/><Relationship Id="rId54" Type="http://schemas.openxmlformats.org/officeDocument/2006/relationships/hyperlink" Target="http://spuddb.uga.edu/cgi-bin/annotation_report.cgi?orf=Soltu.DM.02G014520.1" TargetMode="External"/><Relationship Id="rId75" Type="http://schemas.openxmlformats.org/officeDocument/2006/relationships/hyperlink" Target="http://spuddb.uga.edu/cgi-bin/annotation_report.cgi?orf=Soltu.DM.03G016400.1" TargetMode="External"/><Relationship Id="rId96" Type="http://schemas.openxmlformats.org/officeDocument/2006/relationships/hyperlink" Target="http://spuddb.uga.edu/cgi-bin/annotation_report.cgi?orf=Soltu.DM.06G014640.1" TargetMode="External"/><Relationship Id="rId140" Type="http://schemas.openxmlformats.org/officeDocument/2006/relationships/hyperlink" Target="http://spuddb.uga.edu/cgi-bin/annotation_report.cgi?orf=Soltu.DM.09G026290.2" TargetMode="External"/><Relationship Id="rId161" Type="http://schemas.openxmlformats.org/officeDocument/2006/relationships/hyperlink" Target="http://spuddb.uga.edu/cgi-bin/annotation_report.cgi?orf=Soltu.DM.09G016350.1" TargetMode="External"/><Relationship Id="rId182" Type="http://schemas.openxmlformats.org/officeDocument/2006/relationships/hyperlink" Target="http://spuddb.uga.edu/cgi-bin/annotation_report.cgi?orf=Soltu.DM.10G000440.1" TargetMode="External"/><Relationship Id="rId6" Type="http://schemas.openxmlformats.org/officeDocument/2006/relationships/hyperlink" Target="http://spuddb.uga.edu/cgi-bin/annotation_report.cgi?orf=Soltu.DM.01G030770.1" TargetMode="External"/><Relationship Id="rId23" Type="http://schemas.openxmlformats.org/officeDocument/2006/relationships/hyperlink" Target="http://spuddb.uga.edu/cgi-bin/annotation_report.cgi?orf=Soltu.DM.01G044880.1" TargetMode="External"/><Relationship Id="rId119" Type="http://schemas.openxmlformats.org/officeDocument/2006/relationships/hyperlink" Target="http://spuddb.uga.edu/cgi-bin/annotation_report.cgi?orf=Soltu.DM.07G011040.1" TargetMode="External"/><Relationship Id="rId44" Type="http://schemas.openxmlformats.org/officeDocument/2006/relationships/hyperlink" Target="http://spuddb.uga.edu/cgi-bin/annotation_report.cgi?orf=Soltu.DM.02G014430.2" TargetMode="External"/><Relationship Id="rId65" Type="http://schemas.openxmlformats.org/officeDocument/2006/relationships/hyperlink" Target="http://spuddb.uga.edu/cgi-bin/annotation_report.cgi?orf=Soltu.DM.02G014490.1" TargetMode="External"/><Relationship Id="rId86" Type="http://schemas.openxmlformats.org/officeDocument/2006/relationships/hyperlink" Target="http://spuddb.uga.edu/cgi-bin/annotation_report.cgi?orf=Soltu.DM.05G022760.1" TargetMode="External"/><Relationship Id="rId130" Type="http://schemas.openxmlformats.org/officeDocument/2006/relationships/hyperlink" Target="http://spuddb.uga.edu/cgi-bin/annotation_report.cgi?orf=Soltu.DM.07G014170.2" TargetMode="External"/><Relationship Id="rId151" Type="http://schemas.openxmlformats.org/officeDocument/2006/relationships/hyperlink" Target="http://spuddb.uga.edu/cgi-bin/annotation_report.cgi?orf=Soltu.DM.09G002970.1" TargetMode="External"/><Relationship Id="rId172" Type="http://schemas.openxmlformats.org/officeDocument/2006/relationships/hyperlink" Target="http://spuddb.uga.edu/cgi-bin/annotation_report.cgi?orf=Soltu.DM.09G026380.1" TargetMode="External"/><Relationship Id="rId193" Type="http://schemas.openxmlformats.org/officeDocument/2006/relationships/hyperlink" Target="http://spuddb.uga.edu/cgi-bin/annotation_report.cgi?orf=Soltu.DM.11G025090.1" TargetMode="External"/><Relationship Id="rId207" Type="http://schemas.openxmlformats.org/officeDocument/2006/relationships/hyperlink" Target="http://spuddb.uga.edu/cgi-bin/annotation_report.cgi?orf=Soltu.DM.12G023970.2" TargetMode="External"/><Relationship Id="rId13" Type="http://schemas.openxmlformats.org/officeDocument/2006/relationships/hyperlink" Target="http://spuddb.uga.edu/cgi-bin/annotation_report.cgi?orf=Soltu.DM.01G008580.2" TargetMode="External"/><Relationship Id="rId109" Type="http://schemas.openxmlformats.org/officeDocument/2006/relationships/hyperlink" Target="http://spuddb.uga.edu/cgi-bin/annotation_report.cgi?orf=Soltu.DM.06G026020.1" TargetMode="External"/><Relationship Id="rId34" Type="http://schemas.openxmlformats.org/officeDocument/2006/relationships/hyperlink" Target="http://spuddb.uga.edu/cgi-bin/annotation_report.cgi?orf=Soltu.DM.02G014560.1" TargetMode="External"/><Relationship Id="rId55" Type="http://schemas.openxmlformats.org/officeDocument/2006/relationships/hyperlink" Target="http://spuddb.uga.edu/cgi-bin/annotation_report.cgi?orf=Soltu.DM.02G014550.1" TargetMode="External"/><Relationship Id="rId76" Type="http://schemas.openxmlformats.org/officeDocument/2006/relationships/hyperlink" Target="http://spuddb.uga.edu/cgi-bin/annotation_report.cgi?orf=Soltu.DM.03G013090.2" TargetMode="External"/><Relationship Id="rId97" Type="http://schemas.openxmlformats.org/officeDocument/2006/relationships/hyperlink" Target="http://spuddb.uga.edu/cgi-bin/annotation_report.cgi?orf=Soltu.DM.06G023520.1" TargetMode="External"/><Relationship Id="rId120" Type="http://schemas.openxmlformats.org/officeDocument/2006/relationships/hyperlink" Target="http://spuddb.uga.edu/cgi-bin/annotation_report.cgi?orf=Soltu.DM.07G016750.1" TargetMode="External"/><Relationship Id="rId141" Type="http://schemas.openxmlformats.org/officeDocument/2006/relationships/hyperlink" Target="http://spuddb.uga.edu/cgi-bin/annotation_report.cgi?orf=Soltu.DM.09G026390.3" TargetMode="External"/><Relationship Id="rId7" Type="http://schemas.openxmlformats.org/officeDocument/2006/relationships/hyperlink" Target="http://spuddb.uga.edu/cgi-bin/annotation_report.cgi?orf=Soltu.DM.01G048570.1" TargetMode="External"/><Relationship Id="rId162" Type="http://schemas.openxmlformats.org/officeDocument/2006/relationships/hyperlink" Target="http://spuddb.uga.edu/cgi-bin/annotation_report.cgi?orf=Soltu.DM.09G002960.3" TargetMode="External"/><Relationship Id="rId183" Type="http://schemas.openxmlformats.org/officeDocument/2006/relationships/hyperlink" Target="http://spuddb.uga.edu/cgi-bin/annotation_report.cgi?orf=Soltu.DM.10G011910.1" TargetMode="External"/><Relationship Id="rId24" Type="http://schemas.openxmlformats.org/officeDocument/2006/relationships/hyperlink" Target="http://spuddb.uga.edu/cgi-bin/annotation_report.cgi?orf=Soltu.DM.01G018850.1" TargetMode="External"/><Relationship Id="rId45" Type="http://schemas.openxmlformats.org/officeDocument/2006/relationships/hyperlink" Target="http://spuddb.uga.edu/cgi-bin/annotation_report.cgi?orf=Soltu.DM.02G014470.1" TargetMode="External"/><Relationship Id="rId66" Type="http://schemas.openxmlformats.org/officeDocument/2006/relationships/hyperlink" Target="http://spuddb.uga.edu/cgi-bin/annotation_report.cgi?orf=Soltu.DM.03G021450.3" TargetMode="External"/><Relationship Id="rId87" Type="http://schemas.openxmlformats.org/officeDocument/2006/relationships/hyperlink" Target="http://spuddb.uga.edu/cgi-bin/annotation_report.cgi?orf=Soltu.DM.06G034290.1" TargetMode="External"/><Relationship Id="rId110" Type="http://schemas.openxmlformats.org/officeDocument/2006/relationships/hyperlink" Target="http://spuddb.uga.edu/cgi-bin/annotation_report.cgi?orf=Soltu.DM.06G018100.3" TargetMode="External"/><Relationship Id="rId131" Type="http://schemas.openxmlformats.org/officeDocument/2006/relationships/hyperlink" Target="http://spuddb.uga.edu/cgi-bin/annotation_report.cgi?orf=Soltu.DM.07G022720.1" TargetMode="External"/><Relationship Id="rId61" Type="http://schemas.openxmlformats.org/officeDocument/2006/relationships/hyperlink" Target="http://spuddb.uga.edu/cgi-bin/annotation_report.cgi?orf=Soltu.DM.02G013120.1" TargetMode="External"/><Relationship Id="rId82" Type="http://schemas.openxmlformats.org/officeDocument/2006/relationships/hyperlink" Target="http://spuddb.uga.edu/cgi-bin/annotation_report.cgi?orf=Soltu.DM.04G006650.3" TargetMode="External"/><Relationship Id="rId152" Type="http://schemas.openxmlformats.org/officeDocument/2006/relationships/hyperlink" Target="http://spuddb.uga.edu/cgi-bin/annotation_report.cgi?orf=Soltu.DM.09G026280.1" TargetMode="External"/><Relationship Id="rId173" Type="http://schemas.openxmlformats.org/officeDocument/2006/relationships/hyperlink" Target="http://spuddb.uga.edu/cgi-bin/annotation_report.cgi?orf=Soltu.DM.10G019640.1" TargetMode="External"/><Relationship Id="rId194" Type="http://schemas.openxmlformats.org/officeDocument/2006/relationships/hyperlink" Target="http://spuddb.uga.edu/cgi-bin/annotation_report.cgi?orf=Soltu.DM.11G004860.1" TargetMode="External"/><Relationship Id="rId199" Type="http://schemas.openxmlformats.org/officeDocument/2006/relationships/hyperlink" Target="http://spuddb.uga.edu/cgi-bin/annotation_report.cgi?orf=Soltu.DM.11G017760.1" TargetMode="External"/><Relationship Id="rId203" Type="http://schemas.openxmlformats.org/officeDocument/2006/relationships/hyperlink" Target="http://spuddb.uga.edu/cgi-bin/annotation_report.cgi?orf=Soltu.DM.11G010950.1" TargetMode="External"/><Relationship Id="rId208" Type="http://schemas.openxmlformats.org/officeDocument/2006/relationships/hyperlink" Target="http://spuddb.uga.edu/cgi-bin/annotation_report.cgi?orf=Soltu.DM.12G023970.1" TargetMode="External"/><Relationship Id="rId19" Type="http://schemas.openxmlformats.org/officeDocument/2006/relationships/hyperlink" Target="http://spuddb.uga.edu/cgi-bin/annotation_report.cgi?orf=Soltu.DM.01G031260.1" TargetMode="External"/><Relationship Id="rId14" Type="http://schemas.openxmlformats.org/officeDocument/2006/relationships/hyperlink" Target="http://spuddb.uga.edu/cgi-bin/annotation_report.cgi?orf=Soltu.DM.01G033590.1" TargetMode="External"/><Relationship Id="rId30" Type="http://schemas.openxmlformats.org/officeDocument/2006/relationships/hyperlink" Target="http://spuddb.uga.edu/cgi-bin/annotation_report.cgi?orf=Soltu.DM.01G008580.1" TargetMode="External"/><Relationship Id="rId35" Type="http://schemas.openxmlformats.org/officeDocument/2006/relationships/hyperlink" Target="http://spuddb.uga.edu/cgi-bin/annotation_report.cgi?orf=Soltu.DM.02G019740.1" TargetMode="External"/><Relationship Id="rId56" Type="http://schemas.openxmlformats.org/officeDocument/2006/relationships/hyperlink" Target="http://spuddb.uga.edu/cgi-bin/annotation_report.cgi?orf=Soltu.DM.02G014430.1" TargetMode="External"/><Relationship Id="rId77" Type="http://schemas.openxmlformats.org/officeDocument/2006/relationships/hyperlink" Target="http://spuddb.uga.edu/cgi-bin/annotation_report.cgi?orf=Soltu.DM.04G004570.2" TargetMode="External"/><Relationship Id="rId100" Type="http://schemas.openxmlformats.org/officeDocument/2006/relationships/hyperlink" Target="http://spuddb.uga.edu/cgi-bin/annotation_report.cgi?orf=Soltu.DM.06G005200.1" TargetMode="External"/><Relationship Id="rId105" Type="http://schemas.openxmlformats.org/officeDocument/2006/relationships/hyperlink" Target="http://spuddb.uga.edu/cgi-bin/annotation_report.cgi?orf=Soltu.DM.06G018740.1" TargetMode="External"/><Relationship Id="rId126" Type="http://schemas.openxmlformats.org/officeDocument/2006/relationships/hyperlink" Target="http://spuddb.uga.edu/cgi-bin/annotation_report.cgi?orf=Soltu.DM.07G022700.1" TargetMode="External"/><Relationship Id="rId147" Type="http://schemas.openxmlformats.org/officeDocument/2006/relationships/hyperlink" Target="http://spuddb.uga.edu/cgi-bin/annotation_report.cgi?orf=Soltu.DM.09G021170.1" TargetMode="External"/><Relationship Id="rId168" Type="http://schemas.openxmlformats.org/officeDocument/2006/relationships/hyperlink" Target="http://spuddb.uga.edu/cgi-bin/annotation_report.cgi?orf=Soltu.DM.09G026410.3" TargetMode="External"/><Relationship Id="rId8" Type="http://schemas.openxmlformats.org/officeDocument/2006/relationships/hyperlink" Target="http://spuddb.uga.edu/cgi-bin/annotation_report.cgi?orf=Soltu.DM.01G025170.1" TargetMode="External"/><Relationship Id="rId51" Type="http://schemas.openxmlformats.org/officeDocument/2006/relationships/hyperlink" Target="http://spuddb.uga.edu/cgi-bin/annotation_report.cgi?orf=Soltu.DM.02G011100.1" TargetMode="External"/><Relationship Id="rId72" Type="http://schemas.openxmlformats.org/officeDocument/2006/relationships/hyperlink" Target="http://spuddb.uga.edu/cgi-bin/annotation_report.cgi?orf=Soltu.DM.03G021450.1" TargetMode="External"/><Relationship Id="rId93" Type="http://schemas.openxmlformats.org/officeDocument/2006/relationships/hyperlink" Target="http://spuddb.uga.edu/cgi-bin/annotation_report.cgi?orf=Soltu.DM.06G023450.1" TargetMode="External"/><Relationship Id="rId98" Type="http://schemas.openxmlformats.org/officeDocument/2006/relationships/hyperlink" Target="http://spuddb.uga.edu/cgi-bin/annotation_report.cgi?orf=Soltu.DM.06G005230.1" TargetMode="External"/><Relationship Id="rId121" Type="http://schemas.openxmlformats.org/officeDocument/2006/relationships/hyperlink" Target="http://spuddb.uga.edu/cgi-bin/annotation_report.cgi?orf=Soltu.DM.07G018960.1" TargetMode="External"/><Relationship Id="rId142" Type="http://schemas.openxmlformats.org/officeDocument/2006/relationships/hyperlink" Target="http://spuddb.uga.edu/cgi-bin/annotation_report.cgi?orf=Soltu.DM.09G002960.4" TargetMode="External"/><Relationship Id="rId163" Type="http://schemas.openxmlformats.org/officeDocument/2006/relationships/hyperlink" Target="http://spuddb.uga.edu/cgi-bin/annotation_report.cgi?orf=Soltu.DM.09G026290.1" TargetMode="External"/><Relationship Id="rId184" Type="http://schemas.openxmlformats.org/officeDocument/2006/relationships/hyperlink" Target="http://spuddb.uga.edu/cgi-bin/annotation_report.cgi?orf=Soltu.DM.10G007320.2" TargetMode="External"/><Relationship Id="rId189" Type="http://schemas.openxmlformats.org/officeDocument/2006/relationships/hyperlink" Target="http://spuddb.uga.edu/cgi-bin/annotation_report.cgi?orf=Soltu.DM.11G025360.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spuddb.uga.edu/cgi-bin/annotation_report.cgi?orf=Soltu.DM.01G014230.1" TargetMode="External"/><Relationship Id="rId46" Type="http://schemas.openxmlformats.org/officeDocument/2006/relationships/hyperlink" Target="http://spuddb.uga.edu/cgi-bin/annotation_report.cgi?orf=Soltu.DM.02G014570.1" TargetMode="External"/><Relationship Id="rId67" Type="http://schemas.openxmlformats.org/officeDocument/2006/relationships/hyperlink" Target="http://spuddb.uga.edu/cgi-bin/annotation_report.cgi?orf=Soltu.DM.03G016400.2" TargetMode="External"/><Relationship Id="rId116" Type="http://schemas.openxmlformats.org/officeDocument/2006/relationships/hyperlink" Target="http://spuddb.uga.edu/cgi-bin/annotation_report.cgi?orf=Soltu.DM.06G023530.1" TargetMode="External"/><Relationship Id="rId137" Type="http://schemas.openxmlformats.org/officeDocument/2006/relationships/hyperlink" Target="http://spuddb.uga.edu/cgi-bin/annotation_report.cgi?orf=Soltu.DM.08G026700.1" TargetMode="External"/><Relationship Id="rId158" Type="http://schemas.openxmlformats.org/officeDocument/2006/relationships/hyperlink" Target="http://spuddb.uga.edu/cgi-bin/annotation_report.cgi?orf=Soltu.DM.09G026230.2" TargetMode="External"/><Relationship Id="rId20" Type="http://schemas.openxmlformats.org/officeDocument/2006/relationships/hyperlink" Target="http://spuddb.uga.edu/cgi-bin/annotation_report.cgi?orf=Soltu.DM.01G014460.1" TargetMode="External"/><Relationship Id="rId41" Type="http://schemas.openxmlformats.org/officeDocument/2006/relationships/hyperlink" Target="http://spuddb.uga.edu/cgi-bin/annotation_report.cgi?orf=Soltu.DM.02G028330.1" TargetMode="External"/><Relationship Id="rId62" Type="http://schemas.openxmlformats.org/officeDocument/2006/relationships/hyperlink" Target="http://spuddb.uga.edu/cgi-bin/annotation_report.cgi?orf=Soltu.DM.02G004480.1" TargetMode="External"/><Relationship Id="rId83" Type="http://schemas.openxmlformats.org/officeDocument/2006/relationships/hyperlink" Target="http://spuddb.uga.edu/cgi-bin/annotation_report.cgi?orf=Soltu.DM.04G003360.1" TargetMode="External"/><Relationship Id="rId88" Type="http://schemas.openxmlformats.org/officeDocument/2006/relationships/hyperlink" Target="http://spuddb.uga.edu/cgi-bin/annotation_report.cgi?orf=Soltu.DM.06G023440.1" TargetMode="External"/><Relationship Id="rId111" Type="http://schemas.openxmlformats.org/officeDocument/2006/relationships/hyperlink" Target="http://spuddb.uga.edu/cgi-bin/annotation_report.cgi?orf=Soltu.DM.06G028900.1" TargetMode="External"/><Relationship Id="rId132" Type="http://schemas.openxmlformats.org/officeDocument/2006/relationships/hyperlink" Target="http://spuddb.uga.edu/cgi-bin/annotation_report.cgi?orf=Soltu.DM.08G006960.1" TargetMode="External"/><Relationship Id="rId153" Type="http://schemas.openxmlformats.org/officeDocument/2006/relationships/hyperlink" Target="http://spuddb.uga.edu/cgi-bin/annotation_report.cgi?orf=Soltu.DM.09G029390.1" TargetMode="External"/><Relationship Id="rId174" Type="http://schemas.openxmlformats.org/officeDocument/2006/relationships/hyperlink" Target="http://spuddb.uga.edu/cgi-bin/annotation_report.cgi?orf=Soltu.DM.10G022640.1" TargetMode="External"/><Relationship Id="rId179" Type="http://schemas.openxmlformats.org/officeDocument/2006/relationships/hyperlink" Target="http://spuddb.uga.edu/cgi-bin/annotation_report.cgi?orf=Soltu.DM.10G007320.1" TargetMode="External"/><Relationship Id="rId195" Type="http://schemas.openxmlformats.org/officeDocument/2006/relationships/hyperlink" Target="http://spuddb.uga.edu/cgi-bin/annotation_report.cgi?orf=Soltu.DM.11G010780.1" TargetMode="External"/><Relationship Id="rId209" Type="http://schemas.openxmlformats.org/officeDocument/2006/relationships/fontTable" Target="fontTable.xml"/><Relationship Id="rId190" Type="http://schemas.openxmlformats.org/officeDocument/2006/relationships/hyperlink" Target="http://spuddb.uga.edu/cgi-bin/annotation_report.cgi?orf=Soltu.DM.11G025110.1" TargetMode="External"/><Relationship Id="rId204" Type="http://schemas.openxmlformats.org/officeDocument/2006/relationships/hyperlink" Target="http://spuddb.uga.edu/cgi-bin/annotation_report.cgi?orf=Soltu.DM.12G000090.1" TargetMode="External"/><Relationship Id="rId15" Type="http://schemas.openxmlformats.org/officeDocument/2006/relationships/hyperlink" Target="http://spuddb.uga.edu/cgi-bin/annotation_report.cgi?orf=Soltu.DM.01G008570.1" TargetMode="External"/><Relationship Id="rId36" Type="http://schemas.openxmlformats.org/officeDocument/2006/relationships/hyperlink" Target="http://spuddb.uga.edu/cgi-bin/annotation_report.cgi?orf=Soltu.DM.02G028350.2" TargetMode="External"/><Relationship Id="rId57" Type="http://schemas.openxmlformats.org/officeDocument/2006/relationships/hyperlink" Target="http://spuddb.uga.edu/cgi-bin/annotation_report.cgi?orf=Soltu.DM.02G014530.1" TargetMode="External"/><Relationship Id="rId106" Type="http://schemas.openxmlformats.org/officeDocument/2006/relationships/hyperlink" Target="http://spuddb.uga.edu/cgi-bin/annotation_report.cgi?orf=Soltu.DM.06G018100.1" TargetMode="External"/><Relationship Id="rId127" Type="http://schemas.openxmlformats.org/officeDocument/2006/relationships/hyperlink" Target="http://spuddb.uga.edu/cgi-bin/annotation_report.cgi?orf=Soltu.DM.07G018950.1" TargetMode="External"/><Relationship Id="rId10" Type="http://schemas.openxmlformats.org/officeDocument/2006/relationships/hyperlink" Target="http://spuddb.uga.edu/cgi-bin/annotation_report.cgi?orf=Soltu.DM.01G031240.1" TargetMode="External"/><Relationship Id="rId31" Type="http://schemas.openxmlformats.org/officeDocument/2006/relationships/hyperlink" Target="http://spuddb.uga.edu/cgi-bin/annotation_report.cgi?orf=Soltu.DM.02G023850.1" TargetMode="External"/><Relationship Id="rId52" Type="http://schemas.openxmlformats.org/officeDocument/2006/relationships/hyperlink" Target="http://spuddb.uga.edu/cgi-bin/annotation_report.cgi?orf=Soltu.DM.02G014420.4" TargetMode="External"/><Relationship Id="rId73" Type="http://schemas.openxmlformats.org/officeDocument/2006/relationships/hyperlink" Target="http://spuddb.uga.edu/cgi-bin/annotation_report.cgi?orf=Soltu.DM.03G013090.1" TargetMode="External"/><Relationship Id="rId78" Type="http://schemas.openxmlformats.org/officeDocument/2006/relationships/hyperlink" Target="http://spuddb.uga.edu/cgi-bin/annotation_report.cgi?orf=Soltu.DM.04G004570.1" TargetMode="External"/><Relationship Id="rId94" Type="http://schemas.openxmlformats.org/officeDocument/2006/relationships/hyperlink" Target="http://spuddb.uga.edu/cgi-bin/annotation_report.cgi?orf=Soltu.DM.06G005240.1" TargetMode="External"/><Relationship Id="rId99" Type="http://schemas.openxmlformats.org/officeDocument/2006/relationships/hyperlink" Target="http://spuddb.uga.edu/cgi-bin/annotation_report.cgi?orf=Soltu.DM.06G023290.1" TargetMode="External"/><Relationship Id="rId101" Type="http://schemas.openxmlformats.org/officeDocument/2006/relationships/hyperlink" Target="http://spuddb.uga.edu/cgi-bin/annotation_report.cgi?orf=Soltu.DM.06G012790.2" TargetMode="External"/><Relationship Id="rId122" Type="http://schemas.openxmlformats.org/officeDocument/2006/relationships/hyperlink" Target="http://spuddb.uga.edu/cgi-bin/annotation_report.cgi?orf=Soltu.DM.07G022720.2" TargetMode="External"/><Relationship Id="rId143" Type="http://schemas.openxmlformats.org/officeDocument/2006/relationships/hyperlink" Target="http://spuddb.uga.edu/cgi-bin/annotation_report.cgi?orf=Soltu.DM.09G026220.3" TargetMode="External"/><Relationship Id="rId148" Type="http://schemas.openxmlformats.org/officeDocument/2006/relationships/hyperlink" Target="http://spuddb.uga.edu/cgi-bin/annotation_report.cgi?orf=Soltu.DM.09G003020.1" TargetMode="External"/><Relationship Id="rId164" Type="http://schemas.openxmlformats.org/officeDocument/2006/relationships/hyperlink" Target="http://spuddb.uga.edu/cgi-bin/annotation_report.cgi?orf=Soltu.DM.09G026220.4" TargetMode="External"/><Relationship Id="rId169" Type="http://schemas.openxmlformats.org/officeDocument/2006/relationships/hyperlink" Target="http://spuddb.uga.edu/cgi-bin/annotation_report.cgi?orf=Soltu.DM.09G026390.2" TargetMode="External"/><Relationship Id="rId185" Type="http://schemas.openxmlformats.org/officeDocument/2006/relationships/hyperlink" Target="http://spuddb.uga.edu/cgi-bin/annotation_report.cgi?orf=Soltu.DM.10G007300.1" TargetMode="External"/><Relationship Id="rId4" Type="http://schemas.openxmlformats.org/officeDocument/2006/relationships/hyperlink" Target="http://spuddb.uga.edu/cgi-bin/annotation_report.cgi?orf=Soltu.DM.01G002180.1" TargetMode="External"/><Relationship Id="rId9" Type="http://schemas.openxmlformats.org/officeDocument/2006/relationships/hyperlink" Target="http://spuddb.uga.edu/cgi-bin/annotation_report.cgi?orf=Soltu.DM.01G010800.1" TargetMode="External"/><Relationship Id="rId180" Type="http://schemas.openxmlformats.org/officeDocument/2006/relationships/hyperlink" Target="http://spuddb.uga.edu/cgi-bin/annotation_report.cgi?orf=Soltu.DM.10G000140.1" TargetMode="External"/><Relationship Id="rId210" Type="http://schemas.openxmlformats.org/officeDocument/2006/relationships/theme" Target="theme/theme1.xml"/><Relationship Id="rId26" Type="http://schemas.openxmlformats.org/officeDocument/2006/relationships/hyperlink" Target="http://spuddb.uga.edu/cgi-bin/annotation_report.cgi?orf=Soltu.DM.01G002240.1" TargetMode="External"/><Relationship Id="rId47" Type="http://schemas.openxmlformats.org/officeDocument/2006/relationships/hyperlink" Target="http://spuddb.uga.edu/cgi-bin/annotation_report.cgi?orf=Soltu.DM.02G014420.3" TargetMode="External"/><Relationship Id="rId68" Type="http://schemas.openxmlformats.org/officeDocument/2006/relationships/hyperlink" Target="http://spuddb.uga.edu/cgi-bin/annotation_report.cgi?orf=Soltu.DM.03G035700.1" TargetMode="External"/><Relationship Id="rId89" Type="http://schemas.openxmlformats.org/officeDocument/2006/relationships/hyperlink" Target="http://spuddb.uga.edu/cgi-bin/annotation_report.cgi?orf=Soltu.DM.06G016970.1" TargetMode="External"/><Relationship Id="rId112" Type="http://schemas.openxmlformats.org/officeDocument/2006/relationships/hyperlink" Target="http://spuddb.uga.edu/cgi-bin/annotation_report.cgi?orf=Soltu.DM.06G023510.1" TargetMode="External"/><Relationship Id="rId133" Type="http://schemas.openxmlformats.org/officeDocument/2006/relationships/hyperlink" Target="http://spuddb.uga.edu/cgi-bin/annotation_report.cgi?orf=Soltu.DM.08G024340.1" TargetMode="External"/><Relationship Id="rId154" Type="http://schemas.openxmlformats.org/officeDocument/2006/relationships/hyperlink" Target="http://spuddb.uga.edu/cgi-bin/annotation_report.cgi?orf=Soltu.DM.09G026370.1" TargetMode="External"/><Relationship Id="rId175" Type="http://schemas.openxmlformats.org/officeDocument/2006/relationships/hyperlink" Target="http://spuddb.uga.edu/cgi-bin/annotation_report.cgi?orf=Soltu.DM.10G019920.2" TargetMode="External"/><Relationship Id="rId196" Type="http://schemas.openxmlformats.org/officeDocument/2006/relationships/hyperlink" Target="http://spuddb.uga.edu/cgi-bin/annotation_report.cgi?orf=Soltu.DM.11G009500.1" TargetMode="External"/><Relationship Id="rId200" Type="http://schemas.openxmlformats.org/officeDocument/2006/relationships/hyperlink" Target="http://spuddb.uga.edu/cgi-bin/annotation_report.cgi?orf=Soltu.DM.11G025160.1" TargetMode="External"/><Relationship Id="rId16" Type="http://schemas.openxmlformats.org/officeDocument/2006/relationships/hyperlink" Target="http://spuddb.uga.edu/cgi-bin/annotation_report.cgi?orf=Soltu.DM.01G030800.1" TargetMode="External"/><Relationship Id="rId37" Type="http://schemas.openxmlformats.org/officeDocument/2006/relationships/hyperlink" Target="http://spuddb.uga.edu/cgi-bin/annotation_report.cgi?orf=Soltu.DM.02G014420.5" TargetMode="External"/><Relationship Id="rId58" Type="http://schemas.openxmlformats.org/officeDocument/2006/relationships/hyperlink" Target="http://spuddb.uga.edu/cgi-bin/annotation_report.cgi?orf=Soltu.DM.02G028350.3" TargetMode="External"/><Relationship Id="rId79" Type="http://schemas.openxmlformats.org/officeDocument/2006/relationships/hyperlink" Target="http://spuddb.uga.edu/cgi-bin/annotation_report.cgi?orf=Soltu.DM.04G006650.1" TargetMode="External"/><Relationship Id="rId102" Type="http://schemas.openxmlformats.org/officeDocument/2006/relationships/hyperlink" Target="http://spuddb.uga.edu/cgi-bin/annotation_report.cgi?orf=Soltu.DM.06G023560.1" TargetMode="External"/><Relationship Id="rId123" Type="http://schemas.openxmlformats.org/officeDocument/2006/relationships/hyperlink" Target="http://spuddb.uga.edu/cgi-bin/annotation_report.cgi?orf=Soltu.DM.07G014170.1" TargetMode="External"/><Relationship Id="rId144" Type="http://schemas.openxmlformats.org/officeDocument/2006/relationships/hyperlink" Target="http://spuddb.uga.edu/cgi-bin/annotation_report.cgi?orf=Soltu.DM.09G021160.1" TargetMode="External"/><Relationship Id="rId90" Type="http://schemas.openxmlformats.org/officeDocument/2006/relationships/hyperlink" Target="http://spuddb.uga.edu/cgi-bin/annotation_report.cgi?orf=Soltu.DM.06G018100.2" TargetMode="External"/><Relationship Id="rId165" Type="http://schemas.openxmlformats.org/officeDocument/2006/relationships/hyperlink" Target="http://spuddb.uga.edu/cgi-bin/annotation_report.cgi?orf=Soltu.DM.09G003000.1" TargetMode="External"/><Relationship Id="rId186" Type="http://schemas.openxmlformats.org/officeDocument/2006/relationships/hyperlink" Target="http://spuddb.uga.edu/cgi-bin/annotation_report.cgi?orf=Soltu.DM.10G024410.1" TargetMode="External"/><Relationship Id="rId27" Type="http://schemas.openxmlformats.org/officeDocument/2006/relationships/hyperlink" Target="http://spuddb.uga.edu/cgi-bin/annotation_report.cgi?orf=Soltu.DM.01G044890.2" TargetMode="External"/><Relationship Id="rId48" Type="http://schemas.openxmlformats.org/officeDocument/2006/relationships/hyperlink" Target="http://spuddb.uga.edu/cgi-bin/annotation_report.cgi?orf=Soltu.DM.02G005160.1" TargetMode="External"/><Relationship Id="rId69" Type="http://schemas.openxmlformats.org/officeDocument/2006/relationships/hyperlink" Target="http://spuddb.uga.edu/cgi-bin/annotation_report.cgi?orf=Soltu.DM.03G021450.2" TargetMode="External"/><Relationship Id="rId113" Type="http://schemas.openxmlformats.org/officeDocument/2006/relationships/hyperlink" Target="http://spuddb.uga.edu/cgi-bin/annotation_report.cgi?orf=Soltu.DM.06G012790.1" TargetMode="External"/><Relationship Id="rId134" Type="http://schemas.openxmlformats.org/officeDocument/2006/relationships/hyperlink" Target="http://spuddb.uga.edu/cgi-bin/annotation_report.cgi?orf=Soltu.DM.08G024070.1" TargetMode="External"/><Relationship Id="rId80" Type="http://schemas.openxmlformats.org/officeDocument/2006/relationships/hyperlink" Target="http://spuddb.uga.edu/cgi-bin/annotation_report.cgi?orf=Soltu.DM.04G006660.1" TargetMode="External"/><Relationship Id="rId155" Type="http://schemas.openxmlformats.org/officeDocument/2006/relationships/hyperlink" Target="http://spuddb.uga.edu/cgi-bin/annotation_report.cgi?orf=Soltu.DM.09G026200.1" TargetMode="External"/><Relationship Id="rId176" Type="http://schemas.openxmlformats.org/officeDocument/2006/relationships/hyperlink" Target="http://spuddb.uga.edu/cgi-bin/annotation_report.cgi?orf=Soltu.DM.10G019650.1" TargetMode="External"/><Relationship Id="rId197" Type="http://schemas.openxmlformats.org/officeDocument/2006/relationships/hyperlink" Target="http://spuddb.uga.edu/cgi-bin/annotation_report.cgi?orf=Soltu.DM.11G025120.1" TargetMode="External"/><Relationship Id="rId201" Type="http://schemas.openxmlformats.org/officeDocument/2006/relationships/hyperlink" Target="http://spuddb.uga.edu/cgi-bin/annotation_report.cgi?orf=Soltu.DM.11G025140.1" TargetMode="External"/><Relationship Id="rId17" Type="http://schemas.openxmlformats.org/officeDocument/2006/relationships/hyperlink" Target="http://spuddb.uga.edu/cgi-bin/annotation_report.cgi?orf=Soltu.DM.01G002190.1" TargetMode="External"/><Relationship Id="rId38" Type="http://schemas.openxmlformats.org/officeDocument/2006/relationships/hyperlink" Target="http://spuddb.uga.edu/cgi-bin/annotation_report.cgi?orf=Soltu.DM.02G014420.6" TargetMode="External"/><Relationship Id="rId59" Type="http://schemas.openxmlformats.org/officeDocument/2006/relationships/hyperlink" Target="http://spuddb.uga.edu/cgi-bin/annotation_report.cgi?orf=Soltu.DM.02G014450.1" TargetMode="External"/><Relationship Id="rId103" Type="http://schemas.openxmlformats.org/officeDocument/2006/relationships/hyperlink" Target="http://spuddb.uga.edu/cgi-bin/annotation_report.cgi?orf=Soltu.DM.06G023470.2" TargetMode="External"/><Relationship Id="rId124" Type="http://schemas.openxmlformats.org/officeDocument/2006/relationships/hyperlink" Target="http://spuddb.uga.edu/cgi-bin/annotation_report.cgi?orf=Soltu.DM.07G018990.1" TargetMode="External"/><Relationship Id="rId70" Type="http://schemas.openxmlformats.org/officeDocument/2006/relationships/hyperlink" Target="http://spuddb.uga.edu/cgi-bin/annotation_report.cgi?orf=Soltu.DM.03G013090.3" TargetMode="External"/><Relationship Id="rId91" Type="http://schemas.openxmlformats.org/officeDocument/2006/relationships/hyperlink" Target="http://spuddb.uga.edu/cgi-bin/annotation_report.cgi?orf=Soltu.DM.06G005250.1" TargetMode="External"/><Relationship Id="rId145" Type="http://schemas.openxmlformats.org/officeDocument/2006/relationships/hyperlink" Target="http://spuddb.uga.edu/cgi-bin/annotation_report.cgi?orf=Soltu.DM.09G018070.1" TargetMode="External"/><Relationship Id="rId166" Type="http://schemas.openxmlformats.org/officeDocument/2006/relationships/hyperlink" Target="http://spuddb.uga.edu/cgi-bin/annotation_report.cgi?orf=Soltu.DM.09G004900.1" TargetMode="External"/><Relationship Id="rId187" Type="http://schemas.openxmlformats.org/officeDocument/2006/relationships/hyperlink" Target="http://spuddb.uga.edu/cgi-bin/annotation_report.cgi?orf=Soltu.DM.10G019640.2" TargetMode="External"/><Relationship Id="rId1" Type="http://schemas.openxmlformats.org/officeDocument/2006/relationships/styles" Target="styles.xml"/><Relationship Id="rId28" Type="http://schemas.openxmlformats.org/officeDocument/2006/relationships/hyperlink" Target="http://spuddb.uga.edu/cgi-bin/annotation_report.cgi?orf=Soltu.DM.01G014000.1" TargetMode="External"/><Relationship Id="rId49" Type="http://schemas.openxmlformats.org/officeDocument/2006/relationships/hyperlink" Target="http://spuddb.uga.edu/cgi-bin/annotation_report.cgi?orf=Soltu.DM.02G023850.2" TargetMode="External"/><Relationship Id="rId114" Type="http://schemas.openxmlformats.org/officeDocument/2006/relationships/hyperlink" Target="http://spuddb.uga.edu/cgi-bin/annotation_report.cgi?orf=Soltu.DM.06G023570.1" TargetMode="External"/><Relationship Id="rId60" Type="http://schemas.openxmlformats.org/officeDocument/2006/relationships/hyperlink" Target="http://spuddb.uga.edu/cgi-bin/annotation_report.cgi?orf=Soltu.DM.02G014580.2" TargetMode="External"/><Relationship Id="rId81" Type="http://schemas.openxmlformats.org/officeDocument/2006/relationships/hyperlink" Target="http://spuddb.uga.edu/cgi-bin/annotation_report.cgi?orf=Soltu.DM.04G006650.2" TargetMode="External"/><Relationship Id="rId135" Type="http://schemas.openxmlformats.org/officeDocument/2006/relationships/hyperlink" Target="http://spuddb.uga.edu/cgi-bin/annotation_report.cgi?orf=Soltu.DM.08G001760.1" TargetMode="External"/><Relationship Id="rId156" Type="http://schemas.openxmlformats.org/officeDocument/2006/relationships/hyperlink" Target="http://spuddb.uga.edu/cgi-bin/annotation_report.cgi?orf=Soltu.DM.09G026220.1" TargetMode="External"/><Relationship Id="rId177" Type="http://schemas.openxmlformats.org/officeDocument/2006/relationships/hyperlink" Target="http://spuddb.uga.edu/cgi-bin/annotation_report.cgi?orf=Soltu.DM.10G019910.1" TargetMode="External"/><Relationship Id="rId198" Type="http://schemas.openxmlformats.org/officeDocument/2006/relationships/hyperlink" Target="http://spuddb.uga.edu/cgi-bin/annotation_report.cgi?orf=Soltu.DM.11G003250.1" TargetMode="External"/><Relationship Id="rId202" Type="http://schemas.openxmlformats.org/officeDocument/2006/relationships/hyperlink" Target="http://spuddb.uga.edu/cgi-bin/annotation_report.cgi?orf=Soltu.DM.11G016970.1" TargetMode="External"/><Relationship Id="rId18" Type="http://schemas.openxmlformats.org/officeDocument/2006/relationships/hyperlink" Target="http://spuddb.uga.edu/cgi-bin/annotation_report.cgi?orf=Soltu.DM.01G002210.1" TargetMode="External"/><Relationship Id="rId39" Type="http://schemas.openxmlformats.org/officeDocument/2006/relationships/hyperlink" Target="http://spuddb.uga.edu/cgi-bin/annotation_report.cgi?orf=Soltu.DM.02G011120.1" TargetMode="External"/><Relationship Id="rId50" Type="http://schemas.openxmlformats.org/officeDocument/2006/relationships/hyperlink" Target="http://spuddb.uga.edu/cgi-bin/annotation_report.cgi?orf=Soltu.DM.02G005130.1" TargetMode="External"/><Relationship Id="rId104" Type="http://schemas.openxmlformats.org/officeDocument/2006/relationships/hyperlink" Target="http://spuddb.uga.edu/cgi-bin/annotation_report.cgi?orf=Soltu.DM.06G023940.1" TargetMode="External"/><Relationship Id="rId125" Type="http://schemas.openxmlformats.org/officeDocument/2006/relationships/hyperlink" Target="http://spuddb.uga.edu/cgi-bin/annotation_report.cgi?orf=Soltu.DM.07G022710.2" TargetMode="External"/><Relationship Id="rId146" Type="http://schemas.openxmlformats.org/officeDocument/2006/relationships/hyperlink" Target="http://spuddb.uga.edu/cgi-bin/annotation_report.cgi?orf=Soltu.DM.09G002950.1" TargetMode="External"/><Relationship Id="rId167" Type="http://schemas.openxmlformats.org/officeDocument/2006/relationships/hyperlink" Target="http://spuddb.uga.edu/cgi-bin/annotation_report.cgi?orf=Soltu.DM.09G002960.2" TargetMode="External"/><Relationship Id="rId188" Type="http://schemas.openxmlformats.org/officeDocument/2006/relationships/hyperlink" Target="http://spuddb.uga.edu/cgi-bin/annotation_report.cgi?orf=Soltu.DM.11G025230.1" TargetMode="External"/><Relationship Id="rId71" Type="http://schemas.openxmlformats.org/officeDocument/2006/relationships/hyperlink" Target="http://spuddb.uga.edu/cgi-bin/annotation_report.cgi?orf=Soltu.DM.03G013240.1" TargetMode="External"/><Relationship Id="rId92" Type="http://schemas.openxmlformats.org/officeDocument/2006/relationships/hyperlink" Target="http://spuddb.uga.edu/cgi-bin/annotation_report.cgi?orf=Soltu.DM.06G023930.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spuddb.uga.edu/cgi-bin/annotation_report.cgi?orf=Soltu.DM.01G048560.1" TargetMode="External"/><Relationship Id="rId40" Type="http://schemas.openxmlformats.org/officeDocument/2006/relationships/hyperlink" Target="http://spuddb.uga.edu/cgi-bin/annotation_report.cgi?orf=Soltu.DM.02G014420.1" TargetMode="External"/><Relationship Id="rId115" Type="http://schemas.openxmlformats.org/officeDocument/2006/relationships/hyperlink" Target="http://spuddb.uga.edu/cgi-bin/annotation_report.cgi?orf=Soltu.DM.06G004570.1" TargetMode="External"/><Relationship Id="rId136" Type="http://schemas.openxmlformats.org/officeDocument/2006/relationships/hyperlink" Target="http://spuddb.uga.edu/cgi-bin/annotation_report.cgi?orf=Soltu.DM.08G001750.1" TargetMode="External"/><Relationship Id="rId157" Type="http://schemas.openxmlformats.org/officeDocument/2006/relationships/hyperlink" Target="http://spuddb.uga.edu/cgi-bin/annotation_report.cgi?orf=Soltu.DM.09G002960.1" TargetMode="External"/><Relationship Id="rId178" Type="http://schemas.openxmlformats.org/officeDocument/2006/relationships/hyperlink" Target="http://spuddb.uga.edu/cgi-bin/annotation_report.cgi?orf=Soltu.DM.10G01992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979</Words>
  <Characters>28386</Characters>
  <Application>Microsoft Office Word</Application>
  <DocSecurity>0</DocSecurity>
  <Lines>236</Lines>
  <Paragraphs>66</Paragraphs>
  <ScaleCrop>false</ScaleCrop>
  <Company/>
  <LinksUpToDate>false</LinksUpToDate>
  <CharactersWithSpaces>3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6T03:34:00Z</dcterms:created>
  <dcterms:modified xsi:type="dcterms:W3CDTF">2023-07-16T03:36:00Z</dcterms:modified>
</cp:coreProperties>
</file>